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EEE8D" w14:textId="77777777" w:rsidR="002673C2" w:rsidRPr="005F158D" w:rsidRDefault="002673C2" w:rsidP="002673C2">
      <w:pPr>
        <w:pStyle w:val="NormalnyWeb"/>
        <w:spacing w:line="360" w:lineRule="auto"/>
        <w:rPr>
          <w:rFonts w:ascii="Calibri" w:hAnsi="Calibri" w:cs="Calibri"/>
          <w:color w:val="000000"/>
          <w:lang w:val="en-US"/>
        </w:rPr>
      </w:pPr>
      <w:bookmarkStart w:id="0" w:name="OLE_LINK2"/>
      <w:r w:rsidRPr="005F158D">
        <w:rPr>
          <w:rStyle w:val="Pogrubienie"/>
          <w:rFonts w:ascii="Calibri" w:eastAsiaTheme="majorEastAsia" w:hAnsi="Calibri" w:cs="Calibri"/>
          <w:color w:val="000000"/>
          <w:lang w:val="en-US"/>
        </w:rPr>
        <w:t>Characteristics of responses – Austria (N = 70)</w:t>
      </w:r>
    </w:p>
    <w:p w14:paraId="474289CA" w14:textId="77777777" w:rsidR="002673C2" w:rsidRPr="005F158D" w:rsidRDefault="002673C2" w:rsidP="002673C2">
      <w:pPr>
        <w:pStyle w:val="NormalnyWeb"/>
        <w:spacing w:line="360" w:lineRule="auto"/>
        <w:ind w:firstLine="708"/>
        <w:jc w:val="both"/>
        <w:rPr>
          <w:rFonts w:ascii="Calibri" w:hAnsi="Calibri" w:cs="Calibri"/>
          <w:color w:val="000000"/>
          <w:lang w:val="en-US"/>
        </w:rPr>
      </w:pPr>
      <w:r w:rsidRPr="005F158D">
        <w:rPr>
          <w:rFonts w:ascii="Calibri" w:hAnsi="Calibri" w:cs="Calibri"/>
          <w:color w:val="000000"/>
          <w:lang w:val="en-US"/>
        </w:rPr>
        <w:t>The first survey question concerned the moment when respondents first had the opportunity to hold an ultrasound probe and attempt to perform an examination.</w:t>
      </w:r>
      <w:r w:rsidRPr="005F158D">
        <w:rPr>
          <w:rFonts w:ascii="Calibri" w:hAnsi="Calibri" w:cs="Calibri"/>
          <w:color w:val="000000"/>
          <w:lang w:val="en-US"/>
        </w:rPr>
        <w:br/>
        <w:t>A total of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34.3% (N = 24)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Fonts w:ascii="Calibri" w:hAnsi="Calibri" w:cs="Calibri"/>
          <w:color w:val="000000"/>
          <w:lang w:val="en-US"/>
        </w:rPr>
        <w:t>reported that this occurred during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regular university classes</w:t>
      </w:r>
      <w:r w:rsidRPr="005F158D">
        <w:rPr>
          <w:rFonts w:ascii="Calibri" w:hAnsi="Calibri" w:cs="Calibri"/>
          <w:color w:val="000000"/>
          <w:lang w:val="en-US"/>
        </w:rPr>
        <w:t>, while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28.6% (N = 20)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Fonts w:ascii="Calibri" w:hAnsi="Calibri" w:cs="Calibri"/>
          <w:color w:val="000000"/>
          <w:lang w:val="en-US"/>
        </w:rPr>
        <w:t>indicated that it happened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during extracurricular activities</w:t>
      </w:r>
      <w:r w:rsidRPr="005F158D">
        <w:rPr>
          <w:rFonts w:ascii="Calibri" w:hAnsi="Calibri" w:cs="Calibri"/>
          <w:color w:val="000000"/>
          <w:lang w:val="en-US"/>
        </w:rPr>
        <w:t>.</w:t>
      </w:r>
      <w:r w:rsidRPr="005F158D">
        <w:rPr>
          <w:rFonts w:ascii="Calibri" w:hAnsi="Calibri" w:cs="Calibri"/>
          <w:color w:val="000000"/>
          <w:lang w:val="en-US"/>
        </w:rPr>
        <w:br/>
        <w:t>For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25.7% (N = 18)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Fonts w:ascii="Calibri" w:hAnsi="Calibri" w:cs="Calibri"/>
          <w:color w:val="000000"/>
          <w:lang w:val="en-US"/>
        </w:rPr>
        <w:t>of participants, this experience took place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during their internship</w:t>
      </w:r>
      <w:r w:rsidRPr="005F158D">
        <w:rPr>
          <w:rFonts w:ascii="Calibri" w:hAnsi="Calibri" w:cs="Calibri"/>
          <w:color w:val="000000"/>
          <w:lang w:val="en-US"/>
        </w:rPr>
        <w:t>, and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7.1%</w:t>
      </w:r>
      <w:r w:rsidRPr="005F158D">
        <w:rPr>
          <w:rStyle w:val="Pogrubienie"/>
          <w:rFonts w:ascii="Calibri" w:eastAsiaTheme="majorEastAsia" w:hAnsi="Calibri" w:cs="Calibri"/>
          <w:color w:val="000000"/>
          <w:lang w:val="en-US"/>
        </w:rPr>
        <w:t xml:space="preserve"> 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(N = 5)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Fonts w:ascii="Calibri" w:hAnsi="Calibri" w:cs="Calibri"/>
          <w:color w:val="000000"/>
          <w:lang w:val="en-US"/>
        </w:rPr>
        <w:t>reported that it occurred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during residency training</w:t>
      </w:r>
      <w:r w:rsidRPr="005F158D">
        <w:rPr>
          <w:rFonts w:ascii="Calibri" w:hAnsi="Calibri" w:cs="Calibri"/>
          <w:color w:val="000000"/>
          <w:lang w:val="en-US"/>
        </w:rPr>
        <w:t>.</w:t>
      </w:r>
      <w:r w:rsidRPr="005F158D">
        <w:rPr>
          <w:rFonts w:ascii="Calibri" w:hAnsi="Calibri" w:cs="Calibri"/>
          <w:color w:val="000000"/>
          <w:lang w:val="en-US"/>
        </w:rPr>
        <w:br/>
        <w:t>One respondent each (1.4%) stated that this happened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while working in a hospital or outpatient clinic</w:t>
      </w:r>
      <w:r w:rsidRPr="005F158D">
        <w:rPr>
          <w:rFonts w:ascii="Calibri" w:hAnsi="Calibri" w:cs="Calibri"/>
          <w:color w:val="000000"/>
          <w:lang w:val="en-US"/>
        </w:rPr>
        <w:t>, or that they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Pogrubienie"/>
          <w:rFonts w:ascii="Calibri" w:eastAsiaTheme="majorEastAsia" w:hAnsi="Calibri" w:cs="Calibri"/>
          <w:b w:val="0"/>
          <w:bCs w:val="0"/>
          <w:color w:val="000000"/>
          <w:lang w:val="en-US"/>
        </w:rPr>
        <w:t>had never held an ultrasound probe before</w:t>
      </w:r>
      <w:r w:rsidRPr="005F158D">
        <w:rPr>
          <w:rFonts w:ascii="Calibri" w:hAnsi="Calibri" w:cs="Calibri"/>
          <w:color w:val="000000"/>
          <w:lang w:val="en-US"/>
        </w:rPr>
        <w:t>.</w:t>
      </w:r>
    </w:p>
    <w:p w14:paraId="5EACD9E1" w14:textId="77777777" w:rsidR="002673C2" w:rsidRPr="005F158D" w:rsidRDefault="002673C2" w:rsidP="002673C2">
      <w:pPr>
        <w:pStyle w:val="NormalnyWeb"/>
        <w:spacing w:line="360" w:lineRule="auto"/>
        <w:rPr>
          <w:rFonts w:ascii="Calibri" w:hAnsi="Calibri" w:cs="Calibri"/>
          <w:color w:val="000000"/>
          <w:lang w:val="en-US"/>
        </w:rPr>
      </w:pPr>
      <w:r w:rsidRPr="005F158D">
        <w:rPr>
          <w:rStyle w:val="Pogrubienie"/>
          <w:rFonts w:ascii="Calibri" w:eastAsiaTheme="majorEastAsia" w:hAnsi="Calibri" w:cs="Calibri"/>
          <w:color w:val="000000"/>
          <w:lang w:val="en-US"/>
        </w:rPr>
        <w:t>Figure 1.</w:t>
      </w:r>
      <w:r w:rsidRPr="005F158D">
        <w:rPr>
          <w:rFonts w:ascii="Calibri" w:hAnsi="Calibri" w:cs="Calibri"/>
          <w:color w:val="000000"/>
          <w:lang w:val="en-US"/>
        </w:rPr>
        <w:br/>
        <w:t>Percentage distribution of responses to the question:</w:t>
      </w:r>
      <w:r w:rsidRPr="005F158D">
        <w:rPr>
          <w:rStyle w:val="apple-converted-space"/>
          <w:rFonts w:ascii="Calibri" w:eastAsiaTheme="majorEastAsia" w:hAnsi="Calibri" w:cs="Calibri"/>
          <w:color w:val="000000"/>
          <w:lang w:val="en-US"/>
        </w:rPr>
        <w:t> </w:t>
      </w:r>
      <w:r w:rsidRPr="005F158D">
        <w:rPr>
          <w:rStyle w:val="Uwydatnienie"/>
          <w:rFonts w:ascii="Calibri" w:eastAsiaTheme="majorEastAsia" w:hAnsi="Calibri" w:cs="Calibri"/>
          <w:color w:val="000000"/>
          <w:lang w:val="en-US"/>
        </w:rPr>
        <w:t>“When did you first have the opportunity to hold an ultrasound probe and attempt to perform an examination?”</w:t>
      </w:r>
      <w:r w:rsidRPr="005F158D">
        <w:rPr>
          <w:rFonts w:ascii="Calibri" w:hAnsi="Calibri" w:cs="Calibri"/>
          <w:noProof/>
        </w:rPr>
        <w:t xml:space="preserve"> </w:t>
      </w:r>
      <w:r w:rsidRPr="005F158D">
        <w:rPr>
          <w:rFonts w:ascii="Calibri" w:hAnsi="Calibri" w:cs="Calibri"/>
          <w:noProof/>
        </w:rPr>
        <w:drawing>
          <wp:inline distT="0" distB="0" distL="0" distR="0" wp14:anchorId="6B162BE9" wp14:editId="4C9F802E">
            <wp:extent cx="5760720" cy="3069590"/>
            <wp:effectExtent l="0" t="0" r="17780" b="16510"/>
            <wp:docPr id="1713796890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3E52AD4B-A970-40CB-9EB3-B912664FD6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2F823A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41A3BDB7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41B1FCBB" w14:textId="43A92389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In the next question, respondents were asked about their preparation for performing point-of-care ultrasound (POCUS) during their university studies. The majority of participants — 82.9% (N = 58) — indicated that they had not been prepared to perform such examinations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 xml:space="preserve">A total of 12.9% (N = 9) reported that they had received adequate preparation, while 4.3% (N </w:t>
      </w:r>
      <w:r w:rsidRPr="005F158D">
        <w:rPr>
          <w:rFonts w:ascii="Calibri" w:hAnsi="Calibri" w:cs="Calibri"/>
          <w:sz w:val="24"/>
          <w:szCs w:val="24"/>
          <w:lang w:val="en-US"/>
        </w:rPr>
        <w:lastRenderedPageBreak/>
        <w:t>= 3) were </w:t>
      </w:r>
      <w:r w:rsidR="005F158D" w:rsidRPr="005F158D">
        <w:rPr>
          <w:rFonts w:ascii="Calibri" w:hAnsi="Calibri" w:cs="Calibri"/>
          <w:sz w:val="24"/>
          <w:szCs w:val="24"/>
          <w:lang w:val="en-US"/>
        </w:rPr>
        <w:t>unsure whether</w:t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such training had been included in their studies (selected the response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“I don’t know”</w:t>
      </w:r>
      <w:r w:rsidRPr="005F158D">
        <w:rPr>
          <w:rFonts w:ascii="Calibri" w:hAnsi="Calibri" w:cs="Calibri"/>
          <w:sz w:val="24"/>
          <w:szCs w:val="24"/>
          <w:lang w:val="en-US"/>
        </w:rPr>
        <w:t>).</w:t>
      </w:r>
    </w:p>
    <w:p w14:paraId="6439774F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0BA308B0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proofErr w:type="gramStart"/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Figure  2</w:t>
      </w:r>
      <w:proofErr w:type="gramEnd"/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“Were you adequately prepared to perform point-of-care ultrasound (POCUS) during your university studies?”</w:t>
      </w:r>
    </w:p>
    <w:p w14:paraId="08910C80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drawing>
          <wp:inline distT="0" distB="0" distL="0" distR="0" wp14:anchorId="1E054C30" wp14:editId="4C48A15B">
            <wp:extent cx="5760720" cy="3094355"/>
            <wp:effectExtent l="0" t="0" r="17780" b="17145"/>
            <wp:docPr id="2068715052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08249C7-36BE-402D-9A43-C6FF92102E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3F9945B2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7613842B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n they would prefer to be taught the application of point-of-care ultrasound (POCUS). The majority (N = 44; 62.9%) indicated during medical school. Thirty percent (N = 21) selected the internship period, and only five respondents (7.1%) indicated residency training.</w:t>
      </w:r>
    </w:p>
    <w:p w14:paraId="65C262E6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D59065E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Figure 3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When would you prefer to be taught the application of point-of-care ultrasound?</w:t>
      </w:r>
    </w:p>
    <w:p w14:paraId="0B5624CF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lastRenderedPageBreak/>
        <w:drawing>
          <wp:inline distT="0" distB="0" distL="0" distR="0" wp14:anchorId="19630AAF" wp14:editId="079DA143">
            <wp:extent cx="5760720" cy="2141855"/>
            <wp:effectExtent l="0" t="0" r="17780" b="17145"/>
            <wp:docPr id="158815526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B43750F-EF55-44E5-9D1C-B1259F4419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02CED8D1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54608591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next question concerned the frequency with which respondents require ultrasound examinations in their clinical practice. The analysis showed that over 40% (N = 31; 44.3%) reported needing such examinations almost daily, 32.9% (N = 23) several times per week, 14.3% (N = 10) once per week, and 8.6% (N = 6) only occasionally.</w:t>
      </w:r>
    </w:p>
    <w:p w14:paraId="15F0FC00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59003AD4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Figure 4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ow often per week do you need an ultrasound examination in your clinical practice?</w:t>
      </w:r>
    </w:p>
    <w:p w14:paraId="78DDC502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drawing>
          <wp:inline distT="0" distB="0" distL="0" distR="0" wp14:anchorId="454037F8" wp14:editId="4BAFFA83">
            <wp:extent cx="5760720" cy="2005965"/>
            <wp:effectExtent l="0" t="0" r="17780" b="13335"/>
            <wp:docPr id="99045734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CF342B9C-9901-432C-BE1E-7AD2FD05B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6EDBD070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1D85C7E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next question addressed respondents’ opinions on whether having the ability to perform a basic ultrasound examination would improve their clinical work. Nearly all participants (N = 68; 87.1%) responded positively. Only two individuals (2.9%) gave a negative response.</w:t>
      </w:r>
    </w:p>
    <w:p w14:paraId="6460EE5E" w14:textId="77777777" w:rsidR="002673C2" w:rsidRPr="005F158D" w:rsidRDefault="002673C2" w:rsidP="002673C2">
      <w:pPr>
        <w:pStyle w:val="Legenda"/>
        <w:spacing w:after="0"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5A56683" w14:textId="77777777" w:rsidR="002673C2" w:rsidRPr="005F158D" w:rsidRDefault="002673C2" w:rsidP="002673C2">
      <w:pPr>
        <w:pStyle w:val="Legenda"/>
        <w:spacing w:after="0"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55AA2AE" w14:textId="77777777" w:rsidR="002673C2" w:rsidRPr="005F158D" w:rsidRDefault="002673C2" w:rsidP="002673C2">
      <w:pPr>
        <w:pStyle w:val="Legenda"/>
        <w:spacing w:after="0" w:line="360" w:lineRule="auto"/>
        <w:jc w:val="both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Figure </w:t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Wykres \* ARABIC </w:instrText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5F158D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4"/>
          <w:lang w:val="en-US"/>
        </w:rPr>
        <w:t>5</w:t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</w:p>
    <w:p w14:paraId="611FC70C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Percentage distribution of responses to the question: Do you believe that the ability to perform a basic ultrasound examination would improve your clinical work?</w:t>
      </w:r>
      <w:r w:rsidRPr="005F158D">
        <w:rPr>
          <w:rFonts w:ascii="Calibri" w:hAnsi="Calibri" w:cs="Calibri"/>
          <w:noProof/>
        </w:rPr>
        <w:t xml:space="preserve"> </w:t>
      </w:r>
      <w:r w:rsidRPr="005F158D">
        <w:rPr>
          <w:rFonts w:ascii="Calibri" w:hAnsi="Calibri" w:cs="Calibri"/>
          <w:noProof/>
        </w:rPr>
        <w:drawing>
          <wp:inline distT="0" distB="0" distL="0" distR="0" wp14:anchorId="392A5021" wp14:editId="2750C1FB">
            <wp:extent cx="5760720" cy="2944495"/>
            <wp:effectExtent l="0" t="0" r="17780" b="14605"/>
            <wp:docPr id="17072321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DA41D9E-1013-4D69-9706-7DD1362580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1B240F66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516F6F15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following question asked respondents to indicate which organs they believed would benefit from ultrasound assessment in their clinical practice. Over 80% identified the kidneys (N = 58; 82.9%) and the heart (N = 57; 81.4%) as most relevant. Approximately 60% of respondents selected the pleural cavities (N = 46; 65.7%), lungs (N = 43; 61.4%), and deep veins (N=41;58.6%). Additionally, 54.3% (N = 38) indicated the bladder, and 53.9% (N = 37) the pericardial sac. Around 40% found ultrasound useful for assessing the liver (N = 32; 45.7%), vascular access placement (N = 31; 44.3%), the peritoneal cavity (N = 29; 41.4%), and the biliary ducts (N = 27; 38.6%). The spleen was selected by 24.3% (N = 17), while between 10–15% of respondents indicated the pancreas (N = 11; 15.7%), thyroid gland (N = 10; 14.3%), and lymph nodes (N = 8; 11.4%)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Only 4.3% (N = 3) considered ultrasound assessment of the salivary glands to be clinically useful.</w:t>
      </w:r>
    </w:p>
    <w:p w14:paraId="3B0546DB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547C0B4F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Figure 6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Which organs, in your opinion, would benefit from ultrasound assessment in your clinical practice?</w:t>
      </w:r>
    </w:p>
    <w:p w14:paraId="35CAC80A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F690884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lastRenderedPageBreak/>
        <w:drawing>
          <wp:inline distT="0" distB="0" distL="0" distR="0" wp14:anchorId="602E724E" wp14:editId="70E3F60C">
            <wp:extent cx="5760720" cy="3667760"/>
            <wp:effectExtent l="0" t="0" r="17780" b="15240"/>
            <wp:docPr id="1290696436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EEE6CDF-C51F-4459-8D0C-592D65C133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3B788479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197EEB9A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5213E06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ther their residency program prepares or has prepared them to perform point-of-care ultrasound (POCUS) examinations. Over half of the respondents (N = 37; 52.9%) answered negatively. A total of 40% (N = 28) indicated that they had received such preparation, while 7.1% (N = 5) responded “I don't know.”</w:t>
      </w:r>
    </w:p>
    <w:p w14:paraId="5755462B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D71BF3A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Figure 7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Does/did your residency program prepare you to perform point-of-care ultrasound examinations?</w:t>
      </w:r>
    </w:p>
    <w:p w14:paraId="0FC20B96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lastRenderedPageBreak/>
        <w:drawing>
          <wp:inline distT="0" distB="0" distL="0" distR="0" wp14:anchorId="746310C9" wp14:editId="1787D48D">
            <wp:extent cx="5760720" cy="3105150"/>
            <wp:effectExtent l="0" t="0" r="17780" b="6350"/>
            <wp:docPr id="96773983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72AEC0BF-02FC-4073-A773-F595454994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2243222E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4830A64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ther they had participated in ultrasound training courses on their own initiative. Nearly all had done so—either multiple times (N = 50; 71.4%) or occasionally (N = 17; 24.3%). Only 3 individuals (4.3%) reported never having attended such training.</w:t>
      </w:r>
    </w:p>
    <w:p w14:paraId="32326357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5219BF3F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8 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ave you ever participated in ultrasound training on your own initiative?</w:t>
      </w:r>
    </w:p>
    <w:p w14:paraId="40CAA808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drawing>
          <wp:inline distT="0" distB="0" distL="0" distR="0" wp14:anchorId="50F1DD7E" wp14:editId="69CB146C">
            <wp:extent cx="5760720" cy="2475230"/>
            <wp:effectExtent l="0" t="0" r="17780" b="13970"/>
            <wp:docPr id="834374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6E826AB-1080-4FA7-8BF5-D841638F9E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399D1412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5A17D639" w14:textId="77777777" w:rsidR="002673C2" w:rsidRPr="005F158D" w:rsidRDefault="002673C2" w:rsidP="002673C2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lastRenderedPageBreak/>
        <w:t>Respondents were then asked about invasive procedures they perform under ultrasound guidance. Among the listed procedures, the highest proportion (N = 35; 50.0%) reported using ultrasound for vascular access placement. Additionally, 28.6% (N = 20) used ultrasound during thoracentesis or paracentesis. A total of 21.4% (N = 15) indicated that they do not possess the skills required to perform such procedures.</w:t>
      </w:r>
    </w:p>
    <w:p w14:paraId="5F8220D2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E320982" w14:textId="77777777" w:rsidR="002673C2" w:rsidRPr="005F158D" w:rsidRDefault="002673C2" w:rsidP="002673C2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Figure 9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Do you perform any invasive procedures under ultrasound guidance?</w:t>
      </w:r>
    </w:p>
    <w:p w14:paraId="00A38551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drawing>
          <wp:inline distT="0" distB="0" distL="0" distR="0" wp14:anchorId="2EDB516C" wp14:editId="2ECF5C13">
            <wp:extent cx="5760720" cy="3729355"/>
            <wp:effectExtent l="0" t="0" r="17780" b="17145"/>
            <wp:docPr id="46378561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9176FD6-40C7-4B5E-A094-4B921A28B8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1C3E13AC" w14:textId="77777777" w:rsidR="002673C2" w:rsidRPr="005F158D" w:rsidRDefault="002673C2" w:rsidP="002673C2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14857D83" w14:textId="77777777" w:rsidR="002673C2" w:rsidRPr="005F158D" w:rsidRDefault="002673C2" w:rsidP="002673C2">
      <w:pPr>
        <w:spacing w:line="360" w:lineRule="auto"/>
        <w:ind w:firstLine="708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final question asked respondents where they had the opportunity to learn how to perform invasive procedures under ultrasound guidance. The majority (41.4%; N = 29) reported acquiring these skills during residency training. A total of 28.6% (N = 20) gained such experience during their internship, while 27.1% (N = 19) participated in self-initiated training courses. Only two respondents (2.9%) indicated that they had such opportunities during medical school.</w:t>
      </w:r>
    </w:p>
    <w:p w14:paraId="602CC944" w14:textId="77777777" w:rsidR="002673C2" w:rsidRPr="005F158D" w:rsidRDefault="002673C2" w:rsidP="002673C2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Figure 10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Where did you </w:t>
      </w:r>
      <w:proofErr w:type="gramStart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ave the opportunity to</w:t>
      </w:r>
      <w:proofErr w:type="gramEnd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 learn how to perform invasive procedures under ultrasound guidance?</w:t>
      </w:r>
    </w:p>
    <w:p w14:paraId="31322084" w14:textId="77777777" w:rsidR="002673C2" w:rsidRPr="005F158D" w:rsidRDefault="002673C2" w:rsidP="002673C2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</w:rPr>
        <w:drawing>
          <wp:inline distT="0" distB="0" distL="0" distR="0" wp14:anchorId="640C1573" wp14:editId="3E9FC0BB">
            <wp:extent cx="5760720" cy="3246755"/>
            <wp:effectExtent l="0" t="0" r="17780" b="17145"/>
            <wp:docPr id="75670311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50BF5D51-97F4-4A93-A626-95A206CDCD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End w:id="0"/>
    </w:p>
    <w:p w14:paraId="086ADDEF" w14:textId="77777777" w:rsidR="0019602F" w:rsidRPr="005F158D" w:rsidRDefault="0019602F">
      <w:pPr>
        <w:rPr>
          <w:rFonts w:ascii="Calibri" w:hAnsi="Calibri" w:cs="Calibri"/>
        </w:rPr>
      </w:pPr>
    </w:p>
    <w:p w14:paraId="08AF4EEE" w14:textId="77777777" w:rsidR="005F158D" w:rsidRPr="005F158D" w:rsidRDefault="005F158D">
      <w:pPr>
        <w:rPr>
          <w:rFonts w:ascii="Calibri" w:hAnsi="Calibri" w:cs="Calibri"/>
        </w:rPr>
      </w:pPr>
    </w:p>
    <w:p w14:paraId="1E344161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Characteristics of Responses – Spain (N = 218)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br/>
      </w:r>
    </w:p>
    <w:p w14:paraId="55BCF8F5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first question asked respondents when they first had the opportunity to hold an ultrasound probe and attempt an ultrasound examination. Approximately 20% of participants reported gaining this experience during residency training (N = 53; 24.3%), while 21.1% (N = 46) indicated that it occurred while working in a hospital, and 20.2% (N = 44) during extracurricular activities at university. A total of 19.7% (N = 43) reported performing ultrasound examinations while working in an outpatient clinic. Additionally, 7.8% (N = 17) indicated the internship period (N = 46; 9.2%), and only 2.8% (N = 6) reported performing ultrasound as part of regular university coursework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Finally, 4.1% (N = 9) of respondents stated that they had no prior experience with ultrasound.</w:t>
      </w:r>
    </w:p>
    <w:p w14:paraId="4DA7BD39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71314F7" w14:textId="31BD58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Figure 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br/>
      </w:r>
      <w:r w:rsidRPr="005F158D">
        <w:rPr>
          <w:rFonts w:ascii="Calibri" w:hAnsi="Calibri" w:cs="Calibri"/>
          <w:sz w:val="24"/>
          <w:szCs w:val="24"/>
          <w:lang w:val="en-US"/>
        </w:rPr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When did you first </w:t>
      </w:r>
      <w:proofErr w:type="gramStart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ave the opportunity to</w:t>
      </w:r>
      <w:proofErr w:type="gramEnd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 hold an ultrasound probe and attempt an ultrasound examination?</w:t>
      </w:r>
    </w:p>
    <w:p w14:paraId="721818BA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5F158D">
        <w:rPr>
          <w:rFonts w:ascii="Calibri" w:hAnsi="Calibri" w:cs="Calibri"/>
          <w:sz w:val="24"/>
          <w:szCs w:val="24"/>
        </w:rPr>
        <w:drawing>
          <wp:inline distT="0" distB="0" distL="0" distR="0" wp14:anchorId="1800595C" wp14:editId="6070D797">
            <wp:extent cx="5760720" cy="3069590"/>
            <wp:effectExtent l="0" t="0" r="17780" b="16510"/>
            <wp:docPr id="18974311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3E52AD4B-A970-40CB-9EB3-B912664FD6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21797EF9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4D08E368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 xml:space="preserve">Respondents were then asked whether they had received any training in performing point-of-care ultrasound (POCUS) during their medical studies. </w:t>
      </w:r>
      <w:proofErr w:type="gramStart"/>
      <w:r w:rsidRPr="005F158D">
        <w:rPr>
          <w:rFonts w:ascii="Calibri" w:hAnsi="Calibri" w:cs="Calibri"/>
          <w:sz w:val="24"/>
          <w:szCs w:val="24"/>
          <w:lang w:val="en-US"/>
        </w:rPr>
        <w:t>The majority of</w:t>
      </w:r>
      <w:proofErr w:type="gramEnd"/>
      <w:r w:rsidRPr="005F158D">
        <w:rPr>
          <w:rFonts w:ascii="Calibri" w:hAnsi="Calibri" w:cs="Calibri"/>
          <w:sz w:val="24"/>
          <w:szCs w:val="24"/>
          <w:lang w:val="en-US"/>
        </w:rPr>
        <w:t xml:space="preserve"> participants (66.5%; N = 145) reported that they had not received such preparation. A total of 23.9% (N = 52) indicated that they had undergone such training, while 9.2% (N = 20) were unsure whether they had received it.</w:t>
      </w:r>
    </w:p>
    <w:p w14:paraId="6908FB86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8A62F5B" w14:textId="47F794B6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Were you trained to perform point-of-care ultrasound during your medical studies?</w:t>
      </w:r>
    </w:p>
    <w:p w14:paraId="3A736A36" w14:textId="77777777" w:rsidR="005F158D" w:rsidRPr="005F158D" w:rsidRDefault="005F158D" w:rsidP="005F158D">
      <w:pPr>
        <w:spacing w:line="36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lastRenderedPageBreak/>
        <w:drawing>
          <wp:inline distT="0" distB="0" distL="0" distR="0" wp14:anchorId="640BAC65" wp14:editId="2EE19827">
            <wp:extent cx="5760720" cy="3094355"/>
            <wp:effectExtent l="0" t="0" r="17780" b="17145"/>
            <wp:docPr id="122605419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08249C7-36BE-402D-9A43-C6FF92102E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78BE5D46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ab/>
      </w:r>
    </w:p>
    <w:p w14:paraId="3A0D4775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n they would prefer to be taught the application of point-of-care ultrasound (POCUS). The largest proportion (N = 91; 41.7%) indicated during medical school, while a slightly smaller group (38.1%; N = 83) selected residency training. A total of 19.3% (N = 42) stated that they would prefer to acquire these skills during their internship.</w:t>
      </w:r>
    </w:p>
    <w:p w14:paraId="2A7B251A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514B28DE" w14:textId="0010EEE6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When would you prefer to be taught the application of point-of-care ultrasound?</w:t>
      </w:r>
    </w:p>
    <w:p w14:paraId="4B6B9EFF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drawing>
          <wp:inline distT="0" distB="0" distL="0" distR="0" wp14:anchorId="1F96D481" wp14:editId="78632583">
            <wp:extent cx="5760720" cy="2141855"/>
            <wp:effectExtent l="0" t="0" r="17780" b="17145"/>
            <wp:docPr id="72469369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B43750F-EF55-44E5-9D1C-B1259F4419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7ABF6803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1C0630F4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lastRenderedPageBreak/>
        <w:t>The next question concerned how often respondents need to perform ultrasound examinations in their clinical work. Nearly half of the participants (N = 105; 48.2%) reported requiring such examinations almost daily, 28.9% (N = 63) several times per week, 14.7% (N = 32) once per week, and 8.3% (N = 18) stated that they need such examinations only occasionally.</w:t>
      </w:r>
    </w:p>
    <w:p w14:paraId="3490CFD7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28244B9" w14:textId="24A9ACCC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4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ow often per week do you need an ultrasound examination in your clinical practice?</w:t>
      </w:r>
    </w:p>
    <w:p w14:paraId="4A9329F9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drawing>
          <wp:inline distT="0" distB="0" distL="0" distR="0" wp14:anchorId="0EA30BD4" wp14:editId="20097373">
            <wp:extent cx="5760720" cy="1981835"/>
            <wp:effectExtent l="0" t="0" r="17780" b="12065"/>
            <wp:docPr id="212233055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CF342B9C-9901-432C-BE1E-7AD2FD05B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0ABE1B37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3A26B3B8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next question addressed respondents’ opinions on whether having the ability to perform a basic ultrasound examination would improve their clinical work. Nearly all participants (N = 205; 94.0%) responded positively. A total of 1.8% (N = 4) selected the response “I don’t know,” while 3.7% (N = 8) gave a negative answer.</w:t>
      </w:r>
    </w:p>
    <w:p w14:paraId="79C97028" w14:textId="1C56CD4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fldChar w:fldCharType="begin"/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instrText xml:space="preserve"> SEQ Wykres \* ARABIC </w:instrTex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fldChar w:fldCharType="separate"/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5</w:t>
      </w:r>
      <w:r w:rsidRPr="005F158D">
        <w:rPr>
          <w:rFonts w:ascii="Calibri" w:hAnsi="Calibri" w:cs="Calibri"/>
          <w:sz w:val="24"/>
          <w:szCs w:val="24"/>
        </w:rPr>
        <w:fldChar w:fldCharType="end"/>
      </w:r>
    </w:p>
    <w:p w14:paraId="3FE0B853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lastRenderedPageBreak/>
        <w:t>Percentage distribution of responses to the question: Do you believe that the ability to perform a basic ultrasound examination would improve your clinical work?</w:t>
      </w:r>
      <w:r w:rsidRPr="005F158D">
        <w:rPr>
          <w:rFonts w:ascii="Calibri" w:hAnsi="Calibri" w:cs="Calibri"/>
          <w:sz w:val="24"/>
          <w:szCs w:val="24"/>
        </w:rPr>
        <w:t xml:space="preserve"> </w:t>
      </w:r>
      <w:r w:rsidRPr="005F158D">
        <w:rPr>
          <w:rFonts w:ascii="Calibri" w:hAnsi="Calibri" w:cs="Calibri"/>
          <w:sz w:val="24"/>
          <w:szCs w:val="24"/>
        </w:rPr>
        <w:drawing>
          <wp:inline distT="0" distB="0" distL="0" distR="0" wp14:anchorId="259EB56E" wp14:editId="54A30EB5">
            <wp:extent cx="5760720" cy="3105150"/>
            <wp:effectExtent l="0" t="0" r="17780" b="6350"/>
            <wp:docPr id="43548380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DA41D9E-1013-4D69-9706-7DD1362580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2B0C237E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next question asked respondents to indicate which organs they believed would benefit from ultrasound assessment in their clinical practice. More than half of the participants identified the lungs (N = 132; 60.8%), kidneys (N = 131; 60.4%), liver (N = 129; 59.4%), biliary ducts (N = 124; 57.1%), deep veins (N = 122; 56.2%), and heart (N = 117; 53.9%) as the most relevant. A slightly smaller proportion—over 40%—indicated the pleural cavities (N = 108; 49.8%), bladder (N = 103; 47.5%), spleen (N = 102; 47.0%), pericardial sac (N = 94; 43.3%), and peritoneal cavity (N = 90; 41.5%). More than 30% of respondents stated that ultrasound would be useful for assessing the pancreas (N = 85; 39.2%), vessels for vascular access placement (N = 83; 38.2%), and thyroid gland (N = 77; 35.5%). Additionally, 28.6% (N = 62) selected lymph nodes, and 21.2% (N = 46) indicated salivary glands as organs for which ultrasound could be beneficial in their work.</w:t>
      </w:r>
    </w:p>
    <w:p w14:paraId="0BBA5C5D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0776091F" w14:textId="490DE2A0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6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Which organs, in your opinion, would benefit from ultrasound assessment in your clinical practice?</w:t>
      </w:r>
    </w:p>
    <w:p w14:paraId="5648999E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lastRenderedPageBreak/>
        <w:drawing>
          <wp:inline distT="0" distB="0" distL="0" distR="0" wp14:anchorId="0E78161D" wp14:editId="2FF520A4">
            <wp:extent cx="5760720" cy="3667760"/>
            <wp:effectExtent l="0" t="0" r="17780" b="15240"/>
            <wp:docPr id="119971712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EEE6CDF-C51F-4459-8D0C-592D65C133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3A3A1472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612F2F48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6A35BD23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ther their residency program prepares or has prepared them to perform point-of-care ultrasound (POCUS) examinations. A total of 61.5% (N = 134) stated that their residency program does not include training in this type of examination. In contrast, 35.8% (N = 78) responded affirmatively, while 2.8% (N = 6) selected the response “I don’t know.”</w:t>
      </w:r>
    </w:p>
    <w:p w14:paraId="2AA5DBB5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37EA6920" w14:textId="34BBF90E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7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Does/did your residency program prepare you to perform point-of-care ultrasound examinations?</w:t>
      </w:r>
    </w:p>
    <w:p w14:paraId="36CFB735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lastRenderedPageBreak/>
        <w:drawing>
          <wp:inline distT="0" distB="0" distL="0" distR="0" wp14:anchorId="69F1FFB4" wp14:editId="03EB8B37">
            <wp:extent cx="5760720" cy="3105150"/>
            <wp:effectExtent l="0" t="0" r="17780" b="6350"/>
            <wp:docPr id="190922849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72AEC0BF-02FC-4073-A773-F595454994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9B44A23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ther they had participated in ultrasound training courses on their own initiative. More than 80% reported having done so—either occasionally (N = 45; 20.6%) or multiple times (N = 138; 63.3%). A total of 15.6% (N = 34) indicated that they had never taken part in such self-initiated training.</w:t>
      </w:r>
    </w:p>
    <w:p w14:paraId="748D1167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2E1A3D0" w14:textId="2A4E5B44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8 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ave you ever participated in ultrasound training on your own initiative?</w:t>
      </w:r>
    </w:p>
    <w:p w14:paraId="05564519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drawing>
          <wp:inline distT="0" distB="0" distL="0" distR="0" wp14:anchorId="7E4862E4" wp14:editId="3A06C196">
            <wp:extent cx="5760720" cy="2475230"/>
            <wp:effectExtent l="0" t="0" r="17780" b="13970"/>
            <wp:docPr id="34797819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6E826AB-1080-4FA7-8BF5-D841638F9E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59A57E16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lastRenderedPageBreak/>
        <w:t xml:space="preserve">Respondents were next asked about invasive procedures they perform under ultrasound guidance. The analysis showed that the largest proportion (N = 82; 37.6%) reported using ultrasound during thoracentesis or paracentesis, while 25.2% (N = 55) used ultrasound for vascular access placement. A total of 36.2% (N = 79) indicated that they do not possess the skills required to perform invasive procedures under ultrasound guidance. </w:t>
      </w:r>
    </w:p>
    <w:p w14:paraId="3CE30010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B863921" w14:textId="1B0FF6A1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9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Do you perform any invasive procedures under ultrasound guidance?</w:t>
      </w:r>
    </w:p>
    <w:p w14:paraId="174AA698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drawing>
          <wp:inline distT="0" distB="0" distL="0" distR="0" wp14:anchorId="303D5B9A" wp14:editId="3CF0010E">
            <wp:extent cx="5760720" cy="3729355"/>
            <wp:effectExtent l="0" t="0" r="17780" b="17145"/>
            <wp:docPr id="1906494476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9176FD6-40C7-4B5E-A094-4B921A28B8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25E5D596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final question concerned where respondents had the opportunity to learn how to perform invasive procedures under ultrasound guidance. The majority (45.9%; N = 100) reported acquiring these skills through self-initiated training courses. A total of 32.1% (N = 70) gained such experience during residency training, 16.5% (N = 36) during their internship, and only 5% (N = 11) during medical school.</w:t>
      </w:r>
    </w:p>
    <w:p w14:paraId="7D3F9017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</w:p>
    <w:p w14:paraId="0A87AFD4" w14:textId="1B59FB4A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Figure 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20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Where did you </w:t>
      </w:r>
      <w:proofErr w:type="gramStart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ave the opportunity to</w:t>
      </w:r>
      <w:proofErr w:type="gramEnd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 learn how to perform invasive procedures under ultrasound guidance?</w:t>
      </w:r>
    </w:p>
    <w:p w14:paraId="12711A08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</w:rPr>
        <w:drawing>
          <wp:inline distT="0" distB="0" distL="0" distR="0" wp14:anchorId="5E655551" wp14:editId="7086FF75">
            <wp:extent cx="5760720" cy="3246755"/>
            <wp:effectExtent l="0" t="0" r="17780" b="17145"/>
            <wp:docPr id="181687937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50BF5D51-97F4-4A93-A626-95A206CDCD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5F158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1B0701A3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6352663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Characteristics of Responses – Poland (N = 127)</w:t>
      </w:r>
    </w:p>
    <w:p w14:paraId="700EA237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7C721ABA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first survey question asked respondents when they first had the opportunity to hold an ultrasound probe and attempt an ultrasound examination. Nearly 30% of participants indicated that this experience occurred during extracurricular activities at university (N = 37; 29.1%). A total of 25.2% (N = 32) reported gaining such experience during residency training, and 22.8% (N = 29) while working in a hospital. Furthermore, 11.8% (N = 15) first held an ultrasound probe during their internship, and 7.9% (N = 10) during regular university coursework. A total of 2.4% (N = 3) reported no prior experience, while one respondent (0.8%) indicated gaining this experience while working in an outpatient clinic.</w:t>
      </w:r>
    </w:p>
    <w:p w14:paraId="4078506D" w14:textId="77777777" w:rsidR="005F158D" w:rsidRPr="005F158D" w:rsidRDefault="005F158D" w:rsidP="005F158D">
      <w:pPr>
        <w:spacing w:after="0" w:line="360" w:lineRule="auto"/>
        <w:rPr>
          <w:rStyle w:val="Pogrubienie"/>
          <w:rFonts w:ascii="Calibri" w:hAnsi="Calibri" w:cs="Calibri"/>
          <w:color w:val="000000"/>
          <w:lang w:val="en-US"/>
        </w:rPr>
      </w:pPr>
    </w:p>
    <w:p w14:paraId="62B22D01" w14:textId="5ACF18ED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Style w:val="Pogrubienie"/>
          <w:rFonts w:ascii="Calibri" w:hAnsi="Calibri" w:cs="Calibri"/>
          <w:color w:val="000000"/>
          <w:sz w:val="24"/>
          <w:szCs w:val="24"/>
          <w:lang w:val="en-US"/>
        </w:rPr>
        <w:t xml:space="preserve">Figure </w:t>
      </w:r>
      <w:r>
        <w:rPr>
          <w:rStyle w:val="Pogrubienie"/>
          <w:rFonts w:ascii="Calibri" w:hAnsi="Calibri" w:cs="Calibri"/>
          <w:color w:val="000000"/>
          <w:sz w:val="24"/>
          <w:szCs w:val="24"/>
          <w:lang w:val="en-US"/>
        </w:rPr>
        <w:t>2</w:t>
      </w:r>
      <w:r w:rsidRPr="005F158D">
        <w:rPr>
          <w:rStyle w:val="Pogrubienie"/>
          <w:rFonts w:ascii="Calibri" w:hAnsi="Calibri" w:cs="Calibri"/>
          <w:color w:val="000000"/>
          <w:sz w:val="24"/>
          <w:szCs w:val="24"/>
          <w:lang w:val="en-US"/>
        </w:rPr>
        <w:t>1</w:t>
      </w:r>
      <w:r w:rsidRPr="005F158D">
        <w:rPr>
          <w:rFonts w:ascii="Calibri" w:hAnsi="Calibri" w:cs="Calibri"/>
          <w:color w:val="000000"/>
          <w:sz w:val="24"/>
          <w:szCs w:val="24"/>
          <w:lang w:val="en-US"/>
        </w:rPr>
        <w:br/>
        <w:t>Percentage distribution of responses to the question:</w:t>
      </w:r>
      <w:r w:rsidRPr="005F158D">
        <w:rPr>
          <w:rStyle w:val="apple-converted-space"/>
          <w:rFonts w:ascii="Calibri" w:hAnsi="Calibri" w:cs="Calibri"/>
          <w:color w:val="000000"/>
          <w:sz w:val="24"/>
          <w:szCs w:val="24"/>
          <w:lang w:val="en-US"/>
        </w:rPr>
        <w:t> </w:t>
      </w:r>
      <w:r w:rsidRPr="005F158D">
        <w:rPr>
          <w:rStyle w:val="Uwydatnienie"/>
          <w:rFonts w:ascii="Calibri" w:hAnsi="Calibri" w:cs="Calibri"/>
          <w:color w:val="000000"/>
          <w:sz w:val="24"/>
          <w:szCs w:val="24"/>
          <w:lang w:val="en-US"/>
        </w:rPr>
        <w:t xml:space="preserve">“When did you first have the </w:t>
      </w:r>
      <w:r w:rsidRPr="005F158D">
        <w:rPr>
          <w:rStyle w:val="Uwydatnienie"/>
          <w:rFonts w:ascii="Calibri" w:hAnsi="Calibri" w:cs="Calibri"/>
          <w:color w:val="000000"/>
          <w:sz w:val="24"/>
          <w:szCs w:val="24"/>
          <w:lang w:val="en-US"/>
        </w:rPr>
        <w:lastRenderedPageBreak/>
        <w:t>opportunity to hold an ultrasound probe and attempt to perform an examination?”</w:t>
      </w:r>
      <w:r w:rsidRPr="005F158D">
        <w:rPr>
          <w:rFonts w:ascii="Calibri" w:hAnsi="Calibri" w:cs="Calibri"/>
          <w:noProof/>
          <w:sz w:val="24"/>
          <w:szCs w:val="24"/>
        </w:rPr>
        <w:t xml:space="preserve"> </w:t>
      </w:r>
      <w:r w:rsidRPr="005F158D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034AA07D" wp14:editId="60FB97BA">
            <wp:extent cx="5760720" cy="3069590"/>
            <wp:effectExtent l="0" t="0" r="17780" b="16510"/>
            <wp:docPr id="901644680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3E52AD4B-A970-40CB-9EB3-B912664FD6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68755D2C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79844AB4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ther they had been prepared during their medical studies to perform point-of-care ultrasound (POCUS) examinations. Almost all participants—91.3% (N = 116)—reported that they had not received such preparation. A total of 7.1% (N = 9) indicated that they had received relevant training, while 1.6% (N = 2) were unsure whether they had undergone such preparation.</w:t>
      </w:r>
    </w:p>
    <w:p w14:paraId="6332E6E8" w14:textId="7A6F7D33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“Were you adequately prepared to perform point-o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f-care ultrasound (POCUS) during your university studies?”</w:t>
      </w:r>
    </w:p>
    <w:p w14:paraId="32D1345D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i/>
          <w:iCs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2EF89CE1" wp14:editId="12A73A35">
            <wp:extent cx="5760720" cy="3094355"/>
            <wp:effectExtent l="0" t="0" r="17780" b="17145"/>
            <wp:docPr id="197045795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08249C7-36BE-402D-9A43-C6FF92102E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1ED2A4B6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ab/>
      </w:r>
    </w:p>
    <w:p w14:paraId="12059431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at which stage of their education they would prefer to be taught the application of point-of-care ultrasound (POCUS). The largest proportion (N = 208; 43.3%) indicated multiple stages—medical school, internship, and residency training. Thirty-seven percent (N = 47) stated that they would like to acquire these skills during medical school. Fewer than 10% selected residency training (N = 11; 8.7%), while less than 5% indicated internship (N = 5; 3.9%), both internship and medical school (N = 5; 3.9%), internship and residency (N = 3; 2.4%), and one respondent (0.8%) selected medical school and residency.</w:t>
      </w:r>
    </w:p>
    <w:p w14:paraId="7B12C682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A565799" w14:textId="2222F588" w:rsidR="005F158D" w:rsidRPr="005F158D" w:rsidRDefault="005F158D" w:rsidP="005F158D">
      <w:pPr>
        <w:spacing w:after="0" w:line="36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When would you prefer to be taught the application of point-of-care ultrasound?</w:t>
      </w:r>
    </w:p>
    <w:p w14:paraId="7D6B517C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3470CE42" wp14:editId="66A58CFF">
            <wp:extent cx="5760720" cy="2944495"/>
            <wp:effectExtent l="0" t="0" r="17780" b="14605"/>
            <wp:docPr id="28504660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B43750F-EF55-44E5-9D1C-B1259F4419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921F823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47391461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color w:val="000000"/>
          <w:sz w:val="24"/>
          <w:szCs w:val="24"/>
          <w:lang w:val="en-US"/>
        </w:rPr>
        <w:t>The fourth question concerned how often respondents require ultrasound examinations in their clinical practice. The analysis showed that more than half of the participants (N = 65; 51.2%) reported needing such examinations almost daily, 35.4% (N = 45) several times per week, 10.2% (N = 13) once per week, and 3.1% (N = 4) stated that they need such examinations only occasionally.</w:t>
      </w:r>
    </w:p>
    <w:p w14:paraId="73CFB9E2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031AFB7B" w14:textId="32321A61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4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ow often per week do you need an ultrasound examination in your clinical practice?</w:t>
      </w:r>
    </w:p>
    <w:p w14:paraId="3D2E5235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781EF65D" wp14:editId="56DE44EC">
            <wp:extent cx="5760720" cy="1981835"/>
            <wp:effectExtent l="0" t="0" r="17780" b="12065"/>
            <wp:docPr id="1537026800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CF342B9C-9901-432C-BE1E-7AD2FD05B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3514A1C2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738E6C89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 xml:space="preserve">The fifth question addressed respondents’ opinions on whether having the ability to perform a basic ultrasound examination would improve their clinical work. All respondents </w:t>
      </w:r>
      <w:r w:rsidRPr="005F158D">
        <w:rPr>
          <w:rFonts w:ascii="Calibri" w:hAnsi="Calibri" w:cs="Calibri"/>
          <w:sz w:val="24"/>
          <w:szCs w:val="24"/>
          <w:lang w:val="en-US"/>
        </w:rPr>
        <w:lastRenderedPageBreak/>
        <w:t>except one (N = 126; 99.2%) answered positively. One participant provided a negative response.</w:t>
      </w:r>
    </w:p>
    <w:p w14:paraId="39E6B48A" w14:textId="77777777" w:rsidR="005F158D" w:rsidRPr="005F158D" w:rsidRDefault="005F158D" w:rsidP="005F158D">
      <w:pPr>
        <w:pStyle w:val="Legenda"/>
        <w:spacing w:after="0" w:line="360" w:lineRule="auto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2A8D3D8" w14:textId="4F6E66C2" w:rsidR="005F158D" w:rsidRPr="005F158D" w:rsidRDefault="005F158D" w:rsidP="005F158D">
      <w:pPr>
        <w:pStyle w:val="Legenda"/>
        <w:spacing w:after="0" w:line="360" w:lineRule="auto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22</w:t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Wykres \* ARABIC </w:instrText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5F158D">
        <w:rPr>
          <w:rFonts w:ascii="Calibri" w:hAnsi="Calibri" w:cs="Calibri"/>
          <w:b/>
          <w:bCs/>
          <w:i w:val="0"/>
          <w:iCs w:val="0"/>
          <w:noProof/>
          <w:color w:val="auto"/>
          <w:sz w:val="24"/>
          <w:szCs w:val="24"/>
          <w:lang w:val="en-US"/>
        </w:rPr>
        <w:t>5</w:t>
      </w:r>
      <w:r w:rsidRPr="005F158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</w:p>
    <w:p w14:paraId="01D3EAC7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Percentage distribution of responses to the question: Do you believe that the ability to perform a basic ultrasound examination would improve your clinical work?</w:t>
      </w:r>
    </w:p>
    <w:p w14:paraId="39E27796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806E43B" wp14:editId="2B6E84C0">
            <wp:extent cx="5760720" cy="2944495"/>
            <wp:effectExtent l="0" t="0" r="17780" b="14605"/>
            <wp:docPr id="57611248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DA41D9E-1013-4D69-9706-7DD1362580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40127E2D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07F562C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 xml:space="preserve">The sixth question concerned the perceived usefulness of ultrasound in examining various organs during clinical practice. </w:t>
      </w:r>
      <w:proofErr w:type="gramStart"/>
      <w:r w:rsidRPr="005F158D">
        <w:rPr>
          <w:rFonts w:ascii="Calibri" w:hAnsi="Calibri" w:cs="Calibri"/>
          <w:sz w:val="24"/>
          <w:szCs w:val="24"/>
          <w:lang w:val="en-US"/>
        </w:rPr>
        <w:t>The majority of</w:t>
      </w:r>
      <w:proofErr w:type="gramEnd"/>
      <w:r w:rsidRPr="005F158D">
        <w:rPr>
          <w:rFonts w:ascii="Calibri" w:hAnsi="Calibri" w:cs="Calibri"/>
          <w:sz w:val="24"/>
          <w:szCs w:val="24"/>
          <w:lang w:val="en-US"/>
        </w:rPr>
        <w:t xml:space="preserve"> respondents indicated that ultrasound is most useful for assessing the pleural cavities (N = 116; 91.3%), vascular access placement (N = 103; 81.1%), and lungs (N = 101; 79.5%). Approximately 70% considered ultrasound useful for examining the pericardial sac (N = 92; 72.4%), heart, deep veins, and peritoneal cavity (each N = 88; 69.3%). A total of 64.6% (N = 82) reported the need for ultrasound when examining the bladder, and 61.4% (N = 78) when examining the kidneys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Around 40% of participants identified the liver (N = 61; 48.0%) and biliary ducts (N = 52; 40.9%) as organs where ultrasound would be useful. Between 20% and 30% mentioned the pancreas (N = 36; 28.3%), thyroid gland (N = 28; 22.0%), and lymph nodes (N = 32; 25.2%)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The smallest proportion of respondents selected the salivary glands (N = 18; 14.2%), while none indicated the spleen.</w:t>
      </w:r>
    </w:p>
    <w:p w14:paraId="35A1233B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501996F2" w14:textId="5969052E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6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Which organs, in your opinion, would benefit from ultrasound assessment in your clinical practice?</w:t>
      </w:r>
    </w:p>
    <w:p w14:paraId="00C0AE44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7AEA0CD7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49E78102" wp14:editId="514CF999">
            <wp:extent cx="5760720" cy="4324350"/>
            <wp:effectExtent l="0" t="0" r="17780" b="6350"/>
            <wp:docPr id="154238625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EEE6CDF-C51F-4459-8D0C-592D65C133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7FFB7F66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6E537BFD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13C89691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Respondents were then asked whether their residency program prepares or has prepared them to perform point-of-care ultrasound (POCUS) examinations. The vast majority (70.9%; N = 90) stated that their program did not provide such preparation. A total of 11.8% (N = 15) responded affirmatively, while 17.3% (N = 22) selected the response “I don’t know.”</w:t>
      </w:r>
    </w:p>
    <w:p w14:paraId="114503AF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FAAFD3C" w14:textId="2CF89459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7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Does/did your residency program prepare you to perform point-of-care ultrasound examinations?</w:t>
      </w:r>
    </w:p>
    <w:p w14:paraId="7DC1A429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8C3B009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1110548D" wp14:editId="3A886344">
            <wp:extent cx="5760720" cy="3105150"/>
            <wp:effectExtent l="0" t="0" r="17780" b="6350"/>
            <wp:docPr id="10153013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72AEC0BF-02FC-4073-A773-F595454994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5644F567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E8749BC" w14:textId="77777777" w:rsidR="005F158D" w:rsidRPr="005F158D" w:rsidRDefault="005F158D" w:rsidP="005F158D">
      <w:pPr>
        <w:pStyle w:val="Legenda"/>
        <w:spacing w:after="0" w:line="360" w:lineRule="auto"/>
        <w:ind w:firstLine="708"/>
        <w:jc w:val="both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F158D">
        <w:rPr>
          <w:rFonts w:ascii="Calibri" w:hAnsi="Calibri" w:cs="Calibri"/>
          <w:i w:val="0"/>
          <w:iCs w:val="0"/>
          <w:color w:val="auto"/>
          <w:sz w:val="24"/>
          <w:szCs w:val="24"/>
          <w:lang w:val="en-US"/>
        </w:rPr>
        <w:t>Respondents were then asked whether they had participated in ultrasound training courses on their own initiative. Approximately 40% reported attending such courses multiple times (N = 52; 40.9%) or occasionally (N = 49; 38.6%). A total of 20.5% (N = 26) stated that they had never participated in any self-initiated ultrasound training.</w:t>
      </w:r>
    </w:p>
    <w:p w14:paraId="1724788E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D31AF75" w14:textId="575FDD9E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8 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ave you ever participated in ultrasound training on your own initiative?</w:t>
      </w:r>
    </w:p>
    <w:p w14:paraId="26250D79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1D54EA77" wp14:editId="5DB3AB00">
            <wp:extent cx="5760720" cy="2475230"/>
            <wp:effectExtent l="0" t="0" r="17780" b="13970"/>
            <wp:docPr id="119439998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6E826AB-1080-4FA7-8BF5-D841638F9E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76829912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B3737A3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lastRenderedPageBreak/>
        <w:t>The ninth question asked respondents about invasive procedures they perform under ultrasound guidance. Over 30% of participants reported using ultrasound both during thoracentesis/paracentesis and for vascular access placement (N = 41; 32.3%). A total of 23.6% (N = 30) used ultrasound exclusively for vascular access placement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Eleven percent (N = 14) indicated that they lacked the necessary skills and referred such procedures to more experienced colleagues. Fewer than 10% reported delegating these procedures to experienced personnel (N = 12; 9.4%), using ultrasound during thoracentesis/paracentesis or referring the procedure to others (N = 10; 7.9%), or having no skills in this area (N = 8; 6.3%). Only 4.7% (N = 6) of respondents reported using ultrasound solely for thoracentesis or paracentesis.</w:t>
      </w:r>
    </w:p>
    <w:p w14:paraId="605E1180" w14:textId="77777777" w:rsidR="005F158D" w:rsidRPr="005F158D" w:rsidRDefault="005F158D" w:rsidP="005F158D">
      <w:pPr>
        <w:spacing w:after="0"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3D23890" w14:textId="13C5D496" w:rsidR="005F158D" w:rsidRPr="005F158D" w:rsidRDefault="005F158D" w:rsidP="005F158D">
      <w:pPr>
        <w:spacing w:after="0" w:line="360" w:lineRule="auto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>9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Do you perform any invasive procedures under ultrasound guidance?</w:t>
      </w:r>
    </w:p>
    <w:p w14:paraId="02D0B6B8" w14:textId="77777777" w:rsidR="005F158D" w:rsidRPr="005F158D" w:rsidRDefault="005F158D" w:rsidP="005F158D">
      <w:pPr>
        <w:spacing w:after="0"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50B3FBB0" wp14:editId="23CB5CDD">
            <wp:extent cx="5760720" cy="2049145"/>
            <wp:effectExtent l="0" t="0" r="17780" b="8255"/>
            <wp:docPr id="280905406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9176FD6-40C7-4B5E-A094-4B921A28B8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1BFE727C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B7AB706" w14:textId="77777777" w:rsidR="005F158D" w:rsidRPr="005F158D" w:rsidRDefault="005F158D" w:rsidP="005F158D">
      <w:pPr>
        <w:spacing w:after="0" w:line="360" w:lineRule="auto"/>
        <w:ind w:firstLine="708"/>
        <w:jc w:val="both"/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sz w:val="24"/>
          <w:szCs w:val="24"/>
          <w:lang w:val="en-US"/>
        </w:rPr>
        <w:t>The final question asked respondents where they had the opportunity to learn how to perform invasive procedures under ultrasound guidance. The majority (45.7%; N = 58) reported acquiring these skills through self-initiated training courses. A total of 25.2% (N = 32) indicated gaining such experience through residency training combined with individual courses, while 15.7% (N = 20) acquired these skills exclusively during residency training.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 xml:space="preserve">Fewer than 5% reported obtaining such skills through training, residency, and internship combined (N = 6; 4.7%), residency and internship (N = 4; 3.1%), internship alone (N = 3; 2.4%), or both medical school and residency (N = 1; 0.8%). One respondent (0.8%) indicated acquiring </w:t>
      </w:r>
      <w:r w:rsidRPr="005F158D">
        <w:rPr>
          <w:rFonts w:ascii="Calibri" w:hAnsi="Calibri" w:cs="Calibri"/>
          <w:sz w:val="24"/>
          <w:szCs w:val="24"/>
          <w:lang w:val="en-US"/>
        </w:rPr>
        <w:lastRenderedPageBreak/>
        <w:t xml:space="preserve">these skills through internship, residency, and medical school, and two participants (1.6%) reported having learned them through </w:t>
      </w:r>
      <w:proofErr w:type="gramStart"/>
      <w:r w:rsidRPr="005F158D">
        <w:rPr>
          <w:rFonts w:ascii="Calibri" w:hAnsi="Calibri" w:cs="Calibri"/>
          <w:sz w:val="24"/>
          <w:szCs w:val="24"/>
          <w:lang w:val="en-US"/>
        </w:rPr>
        <w:t>all of</w:t>
      </w:r>
      <w:proofErr w:type="gramEnd"/>
      <w:r w:rsidRPr="005F158D">
        <w:rPr>
          <w:rFonts w:ascii="Calibri" w:hAnsi="Calibri" w:cs="Calibri"/>
          <w:sz w:val="24"/>
          <w:szCs w:val="24"/>
          <w:lang w:val="en-US"/>
        </w:rPr>
        <w:t xml:space="preserve"> the above pathways.</w:t>
      </w:r>
    </w:p>
    <w:p w14:paraId="7DCC1F97" w14:textId="77777777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AE4EFD3" w14:textId="7A7C8C55" w:rsidR="005F158D" w:rsidRPr="005F158D" w:rsidRDefault="005F158D" w:rsidP="005F158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F158D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30</w:t>
      </w:r>
      <w:r w:rsidRPr="005F158D">
        <w:rPr>
          <w:rFonts w:ascii="Calibri" w:hAnsi="Calibri" w:cs="Calibri"/>
          <w:sz w:val="24"/>
          <w:szCs w:val="24"/>
          <w:lang w:val="en-US"/>
        </w:rPr>
        <w:br/>
        <w:t>Percentage distribution of responses to the question: </w:t>
      </w:r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Where did you </w:t>
      </w:r>
      <w:proofErr w:type="gramStart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>have the opportunity to</w:t>
      </w:r>
      <w:proofErr w:type="gramEnd"/>
      <w:r w:rsidRPr="005F158D">
        <w:rPr>
          <w:rFonts w:ascii="Calibri" w:hAnsi="Calibri" w:cs="Calibri"/>
          <w:i/>
          <w:iCs/>
          <w:sz w:val="24"/>
          <w:szCs w:val="24"/>
          <w:lang w:val="en-US"/>
        </w:rPr>
        <w:t xml:space="preserve"> learn how to perform invasive procedures under ultrasound guidance?</w:t>
      </w:r>
    </w:p>
    <w:p w14:paraId="5BD130D1" w14:textId="77777777" w:rsidR="005F158D" w:rsidRPr="005F158D" w:rsidRDefault="005F158D" w:rsidP="005F158D">
      <w:pPr>
        <w:rPr>
          <w:rFonts w:ascii="Calibri" w:hAnsi="Calibri" w:cs="Calibri"/>
          <w:sz w:val="24"/>
          <w:szCs w:val="24"/>
          <w:lang w:val="en-US"/>
        </w:rPr>
      </w:pPr>
      <w:r w:rsidRPr="005F158D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4BB66087" wp14:editId="2EA1F782">
            <wp:extent cx="5760720" cy="4049395"/>
            <wp:effectExtent l="0" t="0" r="17780" b="14605"/>
            <wp:docPr id="884303456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50BF5D51-97F4-4A93-A626-95A206CDCD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Pr="005F158D">
        <w:rPr>
          <w:rFonts w:ascii="Calibri" w:hAnsi="Calibri" w:cs="Calibri"/>
          <w:noProof/>
          <w:sz w:val="24"/>
          <w:szCs w:val="24"/>
          <w:lang w:val="en-US"/>
        </w:rPr>
        <w:t xml:space="preserve"> </w:t>
      </w:r>
    </w:p>
    <w:p w14:paraId="6D2D196C" w14:textId="77777777" w:rsid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529CABC5" w14:textId="77777777" w:rsidR="005F158D" w:rsidRPr="00D754F3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>Characteristics of Responses – Portugal (N = 85)</w:t>
      </w:r>
    </w:p>
    <w:p w14:paraId="5F7683B9" w14:textId="77777777" w:rsidR="005F158D" w:rsidRPr="00D754F3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sz w:val="24"/>
          <w:szCs w:val="24"/>
          <w:lang w:val="en-US"/>
        </w:rPr>
        <w:t xml:space="preserve">The first survey question asked respondents when they first had the opportunity to hold an ultrasound probe and attempt an ultrasound examination. A total of 36.5% (N = 31) reported that this occurred during their internship, while 28.2% (N = 24) indicated that it took place while working in a hospital. During residency training, 14.1% (N = 12) of respondents gained this experience, and 7.1% (N = 6) stated that it happened during extracurricular activities at university. A total of 5.9% (N = 5) performed an ultrasound examination for the first time as part of regular university coursework, and one </w:t>
      </w:r>
      <w:r w:rsidRPr="00D754F3">
        <w:rPr>
          <w:rFonts w:cstheme="minorHAnsi"/>
          <w:sz w:val="24"/>
          <w:szCs w:val="24"/>
          <w:lang w:val="en-US"/>
        </w:rPr>
        <w:lastRenderedPageBreak/>
        <w:t>respondent reported performing it for the first time in an outpatient clinic. Additionally, 7.1% (N = 6) indicated that they had never performed an ultrasound examination.</w:t>
      </w:r>
    </w:p>
    <w:p w14:paraId="60A84445" w14:textId="77777777" w:rsidR="005F158D" w:rsidRPr="00D754F3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324FF2C5" w14:textId="0AB16E7E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>Figure</w:t>
      </w:r>
      <w:r>
        <w:rPr>
          <w:rFonts w:cstheme="minorHAnsi"/>
          <w:b/>
          <w:bCs/>
          <w:sz w:val="24"/>
          <w:szCs w:val="24"/>
          <w:lang w:val="en-US"/>
        </w:rPr>
        <w:t xml:space="preserve"> 3</w:t>
      </w:r>
      <w:r w:rsidRPr="00D754F3">
        <w:rPr>
          <w:rFonts w:cstheme="minorHAnsi"/>
          <w:b/>
          <w:bCs/>
          <w:sz w:val="24"/>
          <w:szCs w:val="24"/>
          <w:lang w:val="en-US"/>
        </w:rPr>
        <w:t>1</w:t>
      </w:r>
      <w:r w:rsidRPr="00D754F3">
        <w:rPr>
          <w:rFonts w:cstheme="minorHAnsi"/>
          <w:b/>
          <w:bCs/>
          <w:sz w:val="24"/>
          <w:szCs w:val="24"/>
          <w:lang w:val="en-US"/>
        </w:rPr>
        <w:br/>
      </w:r>
      <w:r w:rsidRPr="00D754F3">
        <w:rPr>
          <w:rFonts w:cstheme="minorHAnsi"/>
          <w:sz w:val="24"/>
          <w:szCs w:val="24"/>
          <w:lang w:val="en-US"/>
        </w:rPr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“When did you first have the opportunity to hold an ultrasound probe and attempt to perform an examination?”</w:t>
      </w:r>
      <w:r w:rsidRPr="00D754F3">
        <w:rPr>
          <w:rFonts w:cstheme="minorHAnsi"/>
          <w:noProof/>
          <w:lang w:val="en-US"/>
        </w:rPr>
        <w:t xml:space="preserve"> </w:t>
      </w:r>
      <w:r w:rsidRPr="00D754F3">
        <w:rPr>
          <w:rFonts w:cstheme="minorHAnsi"/>
          <w:noProof/>
          <w:lang w:val="en-US"/>
        </w:rPr>
        <w:drawing>
          <wp:inline distT="0" distB="0" distL="0" distR="0" wp14:anchorId="63943C47" wp14:editId="48D9674E">
            <wp:extent cx="5760720" cy="3069590"/>
            <wp:effectExtent l="0" t="0" r="17780" b="16510"/>
            <wp:docPr id="2128847792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3E52AD4B-A970-40CB-9EB3-B912664FD6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 w:rsidRPr="00D754F3">
        <w:rPr>
          <w:rFonts w:cstheme="minorHAnsi"/>
          <w:noProof/>
          <w:lang w:val="en-US"/>
        </w:rPr>
        <w:t xml:space="preserve"> </w:t>
      </w:r>
    </w:p>
    <w:p w14:paraId="40213207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48914CD" w14:textId="77777777" w:rsidR="005F158D" w:rsidRPr="00D754F3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sz w:val="24"/>
          <w:szCs w:val="24"/>
          <w:lang w:val="en-US"/>
        </w:rPr>
        <w:t xml:space="preserve">Respondents were then asked whether they had been prepared during their medical studies to perform point-of-care ultrasound (POCUS) examinations. </w:t>
      </w:r>
      <w:proofErr w:type="gramStart"/>
      <w:r w:rsidRPr="00D754F3">
        <w:rPr>
          <w:rFonts w:cstheme="minorHAnsi"/>
          <w:sz w:val="24"/>
          <w:szCs w:val="24"/>
          <w:lang w:val="en-US"/>
        </w:rPr>
        <w:t>The majority of</w:t>
      </w:r>
      <w:proofErr w:type="gramEnd"/>
      <w:r w:rsidRPr="00D754F3">
        <w:rPr>
          <w:rFonts w:cstheme="minorHAnsi"/>
          <w:sz w:val="24"/>
          <w:szCs w:val="24"/>
          <w:lang w:val="en-US"/>
        </w:rPr>
        <w:t xml:space="preserve"> participants (74.1%; N = 63) reported that they had not received such preparation. A total of 22.4% (N = 19) indicated that they had undergone relevant training, while 3.5% (N = 3) were unsure whether they had received such preparation.</w:t>
      </w:r>
    </w:p>
    <w:p w14:paraId="6025EA31" w14:textId="77777777" w:rsidR="005F158D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29EFE9A5" w14:textId="7CAEFCD1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3</w:t>
      </w:r>
      <w:r w:rsidRPr="00D754F3">
        <w:rPr>
          <w:rFonts w:cstheme="minorHAnsi"/>
          <w:b/>
          <w:bCs/>
          <w:sz w:val="24"/>
          <w:szCs w:val="24"/>
          <w:lang w:val="en-US"/>
        </w:rPr>
        <w:t>2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“Were you adequately prepared to perform point-of-care ultrasound (POCUS) during your university studies?”</w:t>
      </w:r>
    </w:p>
    <w:p w14:paraId="73E32B5E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75CEA4F" wp14:editId="2295C3C6">
            <wp:extent cx="5760720" cy="3094355"/>
            <wp:effectExtent l="0" t="0" r="17780" b="17145"/>
            <wp:docPr id="126858481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08249C7-36BE-402D-9A43-C6FF92102E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6D03997A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3E23BF8D" w14:textId="77777777" w:rsidR="005F158D" w:rsidRPr="0080560F" w:rsidRDefault="005F158D" w:rsidP="005F158D">
      <w:pPr>
        <w:spacing w:after="0" w:line="360" w:lineRule="auto"/>
        <w:ind w:firstLine="708"/>
        <w:rPr>
          <w:rFonts w:cstheme="minorHAnsi"/>
          <w:sz w:val="24"/>
          <w:szCs w:val="24"/>
          <w:lang w:val="en-US"/>
        </w:rPr>
      </w:pPr>
      <w:r w:rsidRPr="0080560F">
        <w:rPr>
          <w:rFonts w:cstheme="minorHAnsi"/>
          <w:sz w:val="24"/>
          <w:szCs w:val="24"/>
          <w:lang w:val="en-US"/>
        </w:rPr>
        <w:t>Respondents were then asked when they would prefer to be taught the application of point-of-care ultrasound (POCUS). The largest proportion (N = 38; 44.7%) indicated during their internship, while 30.6% (N = 26) selected medical school. A total of 24.7% (N = 21) stated that they would like to acquire these skills during residency training.</w:t>
      </w:r>
    </w:p>
    <w:p w14:paraId="7C786327" w14:textId="77777777" w:rsidR="005F158D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3180D4B1" w14:textId="299634D7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>Figure 3</w:t>
      </w:r>
      <w:r>
        <w:rPr>
          <w:rFonts w:cstheme="minorHAnsi"/>
          <w:b/>
          <w:bCs/>
          <w:sz w:val="24"/>
          <w:szCs w:val="24"/>
          <w:lang w:val="en-US"/>
        </w:rPr>
        <w:t>3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When would you prefer to be taught the application of point-of-care ultrasound?</w:t>
      </w:r>
    </w:p>
    <w:p w14:paraId="366C5801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6844C0F" wp14:editId="7C66C013">
            <wp:extent cx="5760720" cy="2141855"/>
            <wp:effectExtent l="0" t="0" r="17780" b="17145"/>
            <wp:docPr id="265555206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B43750F-EF55-44E5-9D1C-B1259F4419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7578DFB3" w14:textId="77777777" w:rsidR="005F158D" w:rsidRPr="00D754F3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</w:p>
    <w:p w14:paraId="392ABEDA" w14:textId="77777777" w:rsidR="005F158D" w:rsidRPr="00D754F3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sz w:val="24"/>
          <w:szCs w:val="24"/>
          <w:lang w:val="en-US"/>
        </w:rPr>
        <w:lastRenderedPageBreak/>
        <w:t>The next question concerned how often respondents require ultrasound examinations in their clinical practice. The analysis showed that more than 40% of participants (N = 39; 45.9%) reported needing such examinations several times per week, 21.2% (N = 18) indicated daily use, 20% (N = 17) reported occasional need, and 12.9% (N = 11) stated that they require such examinations once per week.</w:t>
      </w:r>
    </w:p>
    <w:p w14:paraId="37E88F88" w14:textId="77777777" w:rsidR="005F158D" w:rsidRPr="00D754F3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6FD7222E" w14:textId="0275EA2F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3</w:t>
      </w:r>
      <w:r w:rsidRPr="00D754F3">
        <w:rPr>
          <w:rFonts w:cstheme="minorHAnsi"/>
          <w:b/>
          <w:bCs/>
          <w:sz w:val="24"/>
          <w:szCs w:val="24"/>
          <w:lang w:val="en-US"/>
        </w:rPr>
        <w:t>4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How often per week do you need an ultrasound examination in your clinical practice?</w:t>
      </w:r>
    </w:p>
    <w:p w14:paraId="2B472D62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</w:p>
    <w:p w14:paraId="64A4C704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CE396EF" wp14:editId="1222163C">
            <wp:extent cx="5760720" cy="1993900"/>
            <wp:effectExtent l="0" t="0" r="17780" b="12700"/>
            <wp:docPr id="84866123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CF342B9C-9901-432C-BE1E-7AD2FD05B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 w:rsidRPr="00D754F3">
        <w:rPr>
          <w:rFonts w:cstheme="minorHAnsi"/>
          <w:noProof/>
          <w:lang w:val="en-US"/>
        </w:rPr>
        <w:t xml:space="preserve"> </w:t>
      </w:r>
    </w:p>
    <w:p w14:paraId="2073CA0F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151B609E" w14:textId="77777777" w:rsidR="005F158D" w:rsidRPr="0080560F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80560F">
        <w:rPr>
          <w:rFonts w:cstheme="minorHAnsi"/>
          <w:sz w:val="24"/>
          <w:szCs w:val="24"/>
          <w:lang w:val="en-US"/>
        </w:rPr>
        <w:t>The next question addressed respondents’ opinions on whether having the ability to perform a basic ultrasound examination would improve their clinical work. Nearly all participants (N = 82; 96.5%) responded positively. A total of 1.2% selected the response “I don’t know,” and the same proportion (1.2%) gave a negative answer.</w:t>
      </w:r>
    </w:p>
    <w:p w14:paraId="56564598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46B8BAE6" w14:textId="00A5CAE5" w:rsidR="005F158D" w:rsidRPr="00D754F3" w:rsidRDefault="005F158D" w:rsidP="005F158D">
      <w:pPr>
        <w:pStyle w:val="Legenda"/>
        <w:spacing w:after="0" w:line="360" w:lineRule="auto"/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D754F3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D754F3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D754F3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Wykres \* ARABIC </w:instrText>
      </w:r>
      <w:r w:rsidRPr="00D754F3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D754F3">
        <w:rPr>
          <w:rFonts w:cstheme="minorHAnsi"/>
          <w:b/>
          <w:bCs/>
          <w:i w:val="0"/>
          <w:iCs w:val="0"/>
          <w:noProof/>
          <w:color w:val="auto"/>
          <w:sz w:val="24"/>
          <w:szCs w:val="24"/>
          <w:lang w:val="en-US"/>
        </w:rPr>
        <w:t>5</w:t>
      </w:r>
      <w:r w:rsidRPr="00D754F3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</w:p>
    <w:p w14:paraId="37E6EBDD" w14:textId="77777777" w:rsidR="005F158D" w:rsidRDefault="005F158D" w:rsidP="005F158D">
      <w:pPr>
        <w:spacing w:after="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D754F3">
        <w:rPr>
          <w:rFonts w:cstheme="minorHAnsi"/>
          <w:i/>
          <w:iCs/>
          <w:sz w:val="24"/>
          <w:szCs w:val="24"/>
          <w:lang w:val="en-US"/>
        </w:rPr>
        <w:t>Percentage distribution of responses to the question: Do you believe that the ability to perform a basic ultrasound examination would improve your clinical work?</w:t>
      </w:r>
    </w:p>
    <w:p w14:paraId="30F33CC0" w14:textId="77777777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0BBB33E" wp14:editId="7BD83B3E">
            <wp:extent cx="5760720" cy="3105150"/>
            <wp:effectExtent l="0" t="0" r="17780" b="6350"/>
            <wp:docPr id="145919661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DA41D9E-1013-4D69-9706-7DD1362580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7E6E65D1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6C44FB7C" w14:textId="77777777" w:rsidR="005F158D" w:rsidRPr="0080560F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80560F">
        <w:rPr>
          <w:rFonts w:cstheme="minorHAnsi"/>
          <w:sz w:val="24"/>
          <w:szCs w:val="24"/>
          <w:lang w:val="en-US"/>
        </w:rPr>
        <w:t>The next question asked respondents to indicate which organs they believed would benefit from ultrasound assessment in their clinical practice. The majority (77.6%; N = 66) selected vessels used for vascular access placement. More than half of the respondents indicated the lungs (N = 44; 51.8%), pleural cavities (N = 47; 55.3%), and heart (N = 45; 52.9%).</w:t>
      </w:r>
      <w:r w:rsidRPr="0080560F">
        <w:rPr>
          <w:rFonts w:cstheme="minorHAnsi"/>
          <w:sz w:val="24"/>
          <w:szCs w:val="24"/>
          <w:lang w:val="en-US"/>
        </w:rPr>
        <w:br/>
        <w:t>Over 40% identified the peritoneal cavity (N = 42; 49.4%) and deep veins (N = 37; 43.5%) as relevant structures. A total of 35.3% (N = 30) reported that they would use ultrasound to examine the bladder.</w:t>
      </w:r>
      <w:r w:rsidRPr="00D754F3">
        <w:rPr>
          <w:rFonts w:cstheme="minorHAnsi"/>
          <w:sz w:val="24"/>
          <w:szCs w:val="24"/>
          <w:lang w:val="en-US"/>
        </w:rPr>
        <w:t xml:space="preserve"> </w:t>
      </w:r>
      <w:r w:rsidRPr="0080560F">
        <w:rPr>
          <w:rFonts w:cstheme="minorHAnsi"/>
          <w:sz w:val="24"/>
          <w:szCs w:val="24"/>
          <w:lang w:val="en-US"/>
        </w:rPr>
        <w:t>More than 20% indicated that ultrasound would be useful for assessing the biliary ducts (N = 17; 20.0%), liver (N = 21; 24.7%), kidneys (N = 22; 25.9%), and pericardial sac (N = 23; 27.1%).</w:t>
      </w:r>
      <w:r w:rsidRPr="00D754F3">
        <w:rPr>
          <w:rFonts w:cstheme="minorHAnsi"/>
          <w:sz w:val="24"/>
          <w:szCs w:val="24"/>
          <w:lang w:val="en-US"/>
        </w:rPr>
        <w:t xml:space="preserve"> </w:t>
      </w:r>
      <w:r w:rsidRPr="0080560F">
        <w:rPr>
          <w:rFonts w:cstheme="minorHAnsi"/>
          <w:sz w:val="24"/>
          <w:szCs w:val="24"/>
          <w:lang w:val="en-US"/>
        </w:rPr>
        <w:t>Between 10% and 20% of respondents mentioned the pancreas (N = 11; 12.9%), lymph nodes and thyroid gland (each N = 15; 17.6%), and spleen (N = 16; 18.8%). The smallest proportion of respondents (N = 4; 4.7%) indicated the salivary glands.</w:t>
      </w:r>
    </w:p>
    <w:p w14:paraId="2D70A7EE" w14:textId="77777777" w:rsidR="005F158D" w:rsidRPr="00D754F3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55E70DE2" w14:textId="7365610C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3</w:t>
      </w:r>
      <w:r w:rsidRPr="00D754F3">
        <w:rPr>
          <w:rFonts w:cstheme="minorHAnsi"/>
          <w:b/>
          <w:bCs/>
          <w:sz w:val="24"/>
          <w:szCs w:val="24"/>
          <w:lang w:val="en-US"/>
        </w:rPr>
        <w:t>6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Which organs, in your opinion, would benefit from ultrasound assessment in your clinical practice?</w:t>
      </w:r>
    </w:p>
    <w:p w14:paraId="1C0C6854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165C50B" wp14:editId="2844F2B7">
            <wp:extent cx="5760720" cy="3667760"/>
            <wp:effectExtent l="0" t="0" r="17780" b="15240"/>
            <wp:docPr id="123178330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EEE6CDF-C51F-4459-8D0C-592D65C133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  <w:r w:rsidRPr="00D754F3">
        <w:rPr>
          <w:rFonts w:cstheme="minorHAnsi"/>
          <w:noProof/>
          <w:lang w:val="en-US"/>
        </w:rPr>
        <w:t xml:space="preserve"> </w:t>
      </w:r>
    </w:p>
    <w:p w14:paraId="230B0E19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7A2895AB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202B0FE" w14:textId="77777777" w:rsidR="005F158D" w:rsidRPr="00D754F3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sz w:val="24"/>
          <w:szCs w:val="24"/>
          <w:lang w:val="en-US"/>
        </w:rPr>
        <w:t>Respondents were then asked whether their residency program prepares or has prepared them to perform point-of-care ultrasound (POCUS) examinations. A total of 76.5% (N = 65) reported that their program did not include such preparation. An affirmative response was given by 22.4% (N = 19), while one respondent indicated “I don’t know.”</w:t>
      </w:r>
    </w:p>
    <w:p w14:paraId="3C4CBB18" w14:textId="77777777" w:rsidR="005F158D" w:rsidRPr="00D754F3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66B251C0" w14:textId="34D7A5E3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37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Does/did your residency program prepare you to perform point-of-care ultrasound examinations?</w:t>
      </w:r>
    </w:p>
    <w:p w14:paraId="61F70EE9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78202766" wp14:editId="04947ADB">
            <wp:extent cx="5760720" cy="3105150"/>
            <wp:effectExtent l="0" t="0" r="17780" b="6350"/>
            <wp:docPr id="481969112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72AEC0BF-02FC-4073-A773-F595454994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5E03EA84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622D02A0" w14:textId="77777777" w:rsidR="005F158D" w:rsidRDefault="005F158D" w:rsidP="005F158D">
      <w:pPr>
        <w:spacing w:after="0" w:line="360" w:lineRule="auto"/>
        <w:ind w:firstLine="708"/>
        <w:rPr>
          <w:rFonts w:cstheme="minorHAnsi"/>
          <w:b/>
          <w:bCs/>
          <w:sz w:val="24"/>
          <w:szCs w:val="24"/>
          <w:lang w:val="en-US"/>
        </w:rPr>
      </w:pPr>
      <w:r w:rsidRPr="00D754F3">
        <w:rPr>
          <w:rFonts w:cstheme="minorHAnsi"/>
          <w:sz w:val="24"/>
          <w:szCs w:val="24"/>
          <w:lang w:val="en-US"/>
        </w:rPr>
        <w:t>Respondents were then asked whether they had participated in ultrasound training courses on their own initiative. More than 80% reported having done so—35.3% (N = 30) occasionally and 45.9% (N = 39) multiple times. A total of 18.8% (N = 16) stated that they had never participated in such self-initiated training.</w:t>
      </w:r>
    </w:p>
    <w:p w14:paraId="3CA0D79C" w14:textId="77777777" w:rsidR="005F158D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5748BD0B" w14:textId="18562A48" w:rsidR="005F158D" w:rsidRPr="00D754F3" w:rsidRDefault="005F158D" w:rsidP="005F158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3</w:t>
      </w:r>
      <w:r w:rsidRPr="00D754F3">
        <w:rPr>
          <w:rFonts w:cstheme="minorHAnsi"/>
          <w:b/>
          <w:bCs/>
          <w:sz w:val="24"/>
          <w:szCs w:val="24"/>
          <w:lang w:val="en-US"/>
        </w:rPr>
        <w:t xml:space="preserve">8 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Have you ever participated in ultrasound training on your own initiative?</w:t>
      </w:r>
    </w:p>
    <w:p w14:paraId="1C8928D6" w14:textId="70DF3C13" w:rsidR="005F158D" w:rsidRPr="00D754F3" w:rsidRDefault="005F158D" w:rsidP="005F158D">
      <w:pPr>
        <w:pStyle w:val="Legenda"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F39CE58" wp14:editId="6421DC7F">
            <wp:simplePos x="0" y="0"/>
            <wp:positionH relativeFrom="column">
              <wp:posOffset>-48895</wp:posOffset>
            </wp:positionH>
            <wp:positionV relativeFrom="paragraph">
              <wp:posOffset>325430</wp:posOffset>
            </wp:positionV>
            <wp:extent cx="5760720" cy="2475230"/>
            <wp:effectExtent l="0" t="0" r="17780" b="13970"/>
            <wp:wrapTight wrapText="bothSides">
              <wp:wrapPolygon edited="0">
                <wp:start x="0" y="0"/>
                <wp:lineTo x="0" y="21611"/>
                <wp:lineTo x="21619" y="21611"/>
                <wp:lineTo x="21619" y="0"/>
                <wp:lineTo x="0" y="0"/>
              </wp:wrapPolygon>
            </wp:wrapTight>
            <wp:docPr id="869580849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6E826AB-1080-4FA7-8BF5-D841638F9E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F06B6A" w14:textId="754CA7BB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6559AE6" w14:textId="77777777" w:rsidR="005F158D" w:rsidRPr="0080560F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80560F">
        <w:rPr>
          <w:rFonts w:cstheme="minorHAnsi"/>
          <w:sz w:val="24"/>
          <w:szCs w:val="24"/>
          <w:lang w:val="en-US"/>
        </w:rPr>
        <w:lastRenderedPageBreak/>
        <w:t>The next question concerned invasive procedures performed under ultrasound guidance. Nearly 70% of respondents (N = 58; 68.2%) reported using ultrasound during vascular access placement. A total of 16.5% (N = 14) indicated using ultrasound during thoracentesis or paracentesis, while 14.1% (N = 12) stated that they did not possess the skills required to perform such procedures under ultrasound guidance.</w:t>
      </w:r>
    </w:p>
    <w:p w14:paraId="3D2437C8" w14:textId="77777777" w:rsidR="005F158D" w:rsidRPr="00D754F3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sz w:val="24"/>
          <w:szCs w:val="24"/>
          <w:lang w:val="en-US"/>
        </w:rPr>
        <w:t xml:space="preserve"> </w:t>
      </w:r>
    </w:p>
    <w:p w14:paraId="317CBF69" w14:textId="3DF26C79" w:rsidR="005F158D" w:rsidRPr="00D754F3" w:rsidRDefault="005F158D" w:rsidP="005F158D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3</w:t>
      </w:r>
      <w:r w:rsidRPr="00D754F3">
        <w:rPr>
          <w:rFonts w:cstheme="minorHAnsi"/>
          <w:b/>
          <w:bCs/>
          <w:sz w:val="24"/>
          <w:szCs w:val="24"/>
          <w:lang w:val="en-US"/>
        </w:rPr>
        <w:t>9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>Do you perform any invasive procedures under ultrasound guidance?</w:t>
      </w:r>
    </w:p>
    <w:p w14:paraId="19C7EB20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2CF0C9F" wp14:editId="3C241F55">
            <wp:extent cx="5760720" cy="3621405"/>
            <wp:effectExtent l="0" t="0" r="17780" b="10795"/>
            <wp:docPr id="23712010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89176FD6-40C7-4B5E-A094-4B921A28B8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  <w:r w:rsidRPr="00D754F3">
        <w:rPr>
          <w:rFonts w:cstheme="minorHAnsi"/>
          <w:noProof/>
          <w:lang w:val="en-US"/>
        </w:rPr>
        <w:t xml:space="preserve"> </w:t>
      </w:r>
    </w:p>
    <w:p w14:paraId="2593E525" w14:textId="77777777" w:rsidR="005F158D" w:rsidRPr="00D754F3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</w:p>
    <w:p w14:paraId="35CA90F6" w14:textId="77777777" w:rsidR="005F158D" w:rsidRPr="0080560F" w:rsidRDefault="005F158D" w:rsidP="005F158D">
      <w:pPr>
        <w:spacing w:after="0" w:line="360" w:lineRule="auto"/>
        <w:ind w:firstLine="708"/>
        <w:jc w:val="both"/>
        <w:rPr>
          <w:rFonts w:cstheme="minorHAnsi"/>
          <w:sz w:val="24"/>
          <w:szCs w:val="24"/>
          <w:lang w:val="en-US"/>
        </w:rPr>
      </w:pPr>
      <w:r w:rsidRPr="0080560F">
        <w:rPr>
          <w:rFonts w:cstheme="minorHAnsi"/>
          <w:sz w:val="24"/>
          <w:szCs w:val="24"/>
          <w:lang w:val="en-US"/>
        </w:rPr>
        <w:t>The final question asked respondents where they had the opportunity to learn how to perform invasive procedures under ultrasound guidance. A total of 37.6% (N = 32) reported acquiring these skills through self-initiated training courses. Another 30.6% (N = 26) stated that they developed these competencies during their internship, while 28.2% (N = 24) gained such experience during residency training. Only 3.5% (N = 3) of respondents indicated that they had acquired these skills during medical school.</w:t>
      </w:r>
    </w:p>
    <w:p w14:paraId="37280303" w14:textId="77777777" w:rsidR="005F158D" w:rsidRPr="00D754F3" w:rsidRDefault="005F158D" w:rsidP="005F158D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1508552C" w14:textId="1967FA16" w:rsidR="005F158D" w:rsidRPr="00D754F3" w:rsidRDefault="005F158D" w:rsidP="005F158D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D754F3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4</w:t>
      </w:r>
      <w:r w:rsidRPr="00D754F3">
        <w:rPr>
          <w:rFonts w:cstheme="minorHAnsi"/>
          <w:b/>
          <w:bCs/>
          <w:sz w:val="24"/>
          <w:szCs w:val="24"/>
          <w:lang w:val="en-US"/>
        </w:rPr>
        <w:t>0</w:t>
      </w:r>
      <w:r w:rsidRPr="00D754F3">
        <w:rPr>
          <w:rFonts w:cstheme="minorHAnsi"/>
          <w:sz w:val="24"/>
          <w:szCs w:val="24"/>
          <w:lang w:val="en-US"/>
        </w:rPr>
        <w:br/>
        <w:t>Percentage distribution of responses to the question: </w:t>
      </w:r>
      <w:r w:rsidRPr="00D754F3">
        <w:rPr>
          <w:rFonts w:cstheme="minorHAnsi"/>
          <w:i/>
          <w:iCs/>
          <w:sz w:val="24"/>
          <w:szCs w:val="24"/>
          <w:lang w:val="en-US"/>
        </w:rPr>
        <w:t xml:space="preserve">Where did you </w:t>
      </w:r>
      <w:proofErr w:type="gramStart"/>
      <w:r w:rsidRPr="00D754F3">
        <w:rPr>
          <w:rFonts w:cstheme="minorHAnsi"/>
          <w:i/>
          <w:iCs/>
          <w:sz w:val="24"/>
          <w:szCs w:val="24"/>
          <w:lang w:val="en-US"/>
        </w:rPr>
        <w:t>have the opportunity to</w:t>
      </w:r>
      <w:proofErr w:type="gramEnd"/>
      <w:r w:rsidRPr="00D754F3">
        <w:rPr>
          <w:rFonts w:cstheme="minorHAnsi"/>
          <w:i/>
          <w:iCs/>
          <w:sz w:val="24"/>
          <w:szCs w:val="24"/>
          <w:lang w:val="en-US"/>
        </w:rPr>
        <w:t xml:space="preserve"> learn how to perform invasive procedures under ultrasound guidance?</w:t>
      </w:r>
    </w:p>
    <w:p w14:paraId="7BB82C9B" w14:textId="77777777" w:rsidR="005F158D" w:rsidRPr="00D754F3" w:rsidRDefault="005F158D" w:rsidP="005F158D">
      <w:pPr>
        <w:rPr>
          <w:rFonts w:cstheme="minorHAnsi"/>
          <w:lang w:val="en-US"/>
        </w:rPr>
      </w:pPr>
      <w:r w:rsidRPr="00D754F3">
        <w:rPr>
          <w:rFonts w:cstheme="minorHAnsi"/>
          <w:noProof/>
          <w:lang w:val="en-US"/>
        </w:rPr>
        <w:drawing>
          <wp:inline distT="0" distB="0" distL="0" distR="0" wp14:anchorId="50D2C51D" wp14:editId="40E0BD15">
            <wp:extent cx="5760720" cy="3246755"/>
            <wp:effectExtent l="0" t="0" r="17780" b="17145"/>
            <wp:docPr id="163564821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50BF5D51-97F4-4A93-A626-95A206CDCD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  <w:r w:rsidRPr="00D754F3">
        <w:rPr>
          <w:rFonts w:cstheme="minorHAnsi"/>
          <w:noProof/>
          <w:lang w:val="en-US"/>
        </w:rPr>
        <w:t xml:space="preserve"> </w:t>
      </w:r>
    </w:p>
    <w:p w14:paraId="57DA152B" w14:textId="77777777" w:rsid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77B8BD1C" w14:textId="77777777" w:rsidR="005F158D" w:rsidRPr="005F158D" w:rsidRDefault="005F158D" w:rsidP="005F158D">
      <w:pPr>
        <w:spacing w:line="360" w:lineRule="auto"/>
        <w:rPr>
          <w:rFonts w:ascii="Calibri" w:hAnsi="Calibri" w:cs="Calibri"/>
          <w:sz w:val="24"/>
          <w:szCs w:val="24"/>
        </w:rPr>
      </w:pPr>
    </w:p>
    <w:sectPr w:rsidR="005F158D" w:rsidRPr="005F15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4F"/>
    <w:rsid w:val="0019602F"/>
    <w:rsid w:val="002673C2"/>
    <w:rsid w:val="005F158D"/>
    <w:rsid w:val="0098234F"/>
    <w:rsid w:val="00AA5C02"/>
    <w:rsid w:val="00F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2C0CC"/>
  <w15:chartTrackingRefBased/>
  <w15:docId w15:val="{6463BAA8-195E-4045-9CFA-9E1CB5AD2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673C2"/>
    <w:pPr>
      <w:spacing w:line="259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82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82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82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82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82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823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823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823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823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82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82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82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8234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8234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8234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8234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8234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8234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82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82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82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82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82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8234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8234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8234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82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8234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8234F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2673C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nyWeb">
    <w:name w:val="Normal (Web)"/>
    <w:basedOn w:val="Normalny"/>
    <w:uiPriority w:val="99"/>
    <w:semiHidden/>
    <w:unhideWhenUsed/>
    <w:rsid w:val="00267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pple-converted-space">
    <w:name w:val="apple-converted-space"/>
    <w:basedOn w:val="Domylnaczcionkaakapitu"/>
    <w:rsid w:val="002673C2"/>
  </w:style>
  <w:style w:type="character" w:styleId="Pogrubienie">
    <w:name w:val="Strong"/>
    <w:basedOn w:val="Domylnaczcionkaakapitu"/>
    <w:uiPriority w:val="22"/>
    <w:qFormat/>
    <w:rsid w:val="002673C2"/>
    <w:rPr>
      <w:b/>
      <w:bCs/>
    </w:rPr>
  </w:style>
  <w:style w:type="character" w:styleId="Uwydatnienie">
    <w:name w:val="Emphasis"/>
    <w:basedOn w:val="Domylnaczcionkaakapitu"/>
    <w:uiPriority w:val="20"/>
    <w:qFormat/>
    <w:rsid w:val="002673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9" Type="http://schemas.openxmlformats.org/officeDocument/2006/relationships/chart" Target="charts/chart36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42" Type="http://schemas.openxmlformats.org/officeDocument/2006/relationships/chart" Target="charts/chart39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9" Type="http://schemas.openxmlformats.org/officeDocument/2006/relationships/chart" Target="charts/chart26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chart" Target="charts/chart34.xml"/><Relationship Id="rId40" Type="http://schemas.openxmlformats.org/officeDocument/2006/relationships/chart" Target="charts/chart37.xml"/><Relationship Id="rId45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4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43" Type="http://schemas.openxmlformats.org/officeDocument/2006/relationships/chart" Target="charts/chart40.xml"/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chart" Target="charts/chart35.xml"/><Relationship Id="rId20" Type="http://schemas.openxmlformats.org/officeDocument/2006/relationships/chart" Target="charts/chart17.xml"/><Relationship Id="rId41" Type="http://schemas.openxmlformats.org/officeDocument/2006/relationships/chart" Target="charts/chart3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Hiszpania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lska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Portugalia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ia/Desktop/Prace%20naukowe/PUBLIKCAJA%201%20-%20POCUS%20-%20needs%20and%20reality/Wyniki%20statystyczne/ANG/Austria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When did you first have the opportunity to perform an ultrasound examination independently?</a:t>
            </a:r>
            <a:r>
              <a:rPr lang="pl-PL" sz="1400" b="0" i="0" u="none" strike="noStrike" cap="none" baseline="0">
                <a:effectLst/>
              </a:rPr>
              <a:t> </a:t>
            </a:r>
            <a:endParaRPr lang="pl-P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'!$A$2:$A$8</c:f>
              <c:strCache>
                <c:ptCount val="7"/>
                <c:pt idx="0">
                  <c:v>never</c:v>
                </c:pt>
                <c:pt idx="1">
                  <c:v>while working in a hospital</c:v>
                </c:pt>
                <c:pt idx="2">
                  <c:v>while working in an outpatient clinic</c:v>
                </c:pt>
                <c:pt idx="3">
                  <c:v>during residency training</c:v>
                </c:pt>
                <c:pt idx="4">
                  <c:v>during internship</c:v>
                </c:pt>
                <c:pt idx="5">
                  <c:v>during extracurricular activities at university</c:v>
                </c:pt>
                <c:pt idx="6">
                  <c:v>during regular coursework at university</c:v>
                </c:pt>
              </c:strCache>
            </c:strRef>
          </c:cat>
          <c:val>
            <c:numRef>
              <c:f>'Pytanie 1'!$B$2:$B$8</c:f>
              <c:numCache>
                <c:formatCode>0.0</c:formatCode>
                <c:ptCount val="7"/>
                <c:pt idx="0">
                  <c:v>1.4</c:v>
                </c:pt>
                <c:pt idx="1">
                  <c:v>1.4</c:v>
                </c:pt>
                <c:pt idx="2">
                  <c:v>1.4</c:v>
                </c:pt>
                <c:pt idx="3">
                  <c:v>7.1</c:v>
                </c:pt>
                <c:pt idx="4">
                  <c:v>25.7</c:v>
                </c:pt>
                <c:pt idx="5">
                  <c:v>28.6</c:v>
                </c:pt>
                <c:pt idx="6">
                  <c:v>34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89-744E-83DE-B8755FE288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Where did you have the opportunity to learn how to perform invasive procedures under ultrasound guidance?</a:t>
            </a:r>
            <a:r>
              <a:rPr lang="pl-PL" sz="1400" b="0" i="0" u="none" strike="noStrike" cap="none" baseline="0">
                <a:effectLst/>
              </a:rPr>
              <a:t> 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0'!$A$3:$A$6</c:f>
              <c:strCache>
                <c:ptCount val="4"/>
                <c:pt idx="0">
                  <c:v>during university studies</c:v>
                </c:pt>
                <c:pt idx="1">
                  <c:v>through self-initiated training programs</c:v>
                </c:pt>
                <c:pt idx="2">
                  <c:v>during internship</c:v>
                </c:pt>
                <c:pt idx="3">
                  <c:v>during residency training</c:v>
                </c:pt>
              </c:strCache>
            </c:strRef>
          </c:cat>
          <c:val>
            <c:numRef>
              <c:f>'Pytanie 10'!$B$3:$B$6</c:f>
              <c:numCache>
                <c:formatCode>0.0</c:formatCode>
                <c:ptCount val="4"/>
                <c:pt idx="0">
                  <c:v>2.9</c:v>
                </c:pt>
                <c:pt idx="1">
                  <c:v>27.1</c:v>
                </c:pt>
                <c:pt idx="2">
                  <c:v>28.6</c:v>
                </c:pt>
                <c:pt idx="3">
                  <c:v>4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60-BE45-8EA7-A4EE134E9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n did you first have the opportunity to perform an ultrasound examination independently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'!$A$2:$A$8</c:f>
              <c:strCache>
                <c:ptCount val="7"/>
                <c:pt idx="0">
                  <c:v>during regular coursework at university</c:v>
                </c:pt>
                <c:pt idx="1">
                  <c:v>never</c:v>
                </c:pt>
                <c:pt idx="2">
                  <c:v>during internship</c:v>
                </c:pt>
                <c:pt idx="3">
                  <c:v>while working in an outpatient clinic</c:v>
                </c:pt>
                <c:pt idx="4">
                  <c:v>during extracurricular activities at university</c:v>
                </c:pt>
                <c:pt idx="5">
                  <c:v>while working in a hospital</c:v>
                </c:pt>
                <c:pt idx="6">
                  <c:v>during residency training</c:v>
                </c:pt>
              </c:strCache>
            </c:strRef>
          </c:cat>
          <c:val>
            <c:numRef>
              <c:f>'Pytanie 1'!$B$2:$B$8</c:f>
              <c:numCache>
                <c:formatCode>0.0</c:formatCode>
                <c:ptCount val="7"/>
                <c:pt idx="0">
                  <c:v>2.8</c:v>
                </c:pt>
                <c:pt idx="1">
                  <c:v>4.0999999999999996</c:v>
                </c:pt>
                <c:pt idx="2">
                  <c:v>7.8</c:v>
                </c:pt>
                <c:pt idx="3">
                  <c:v>19.7</c:v>
                </c:pt>
                <c:pt idx="4">
                  <c:v>20.2</c:v>
                </c:pt>
                <c:pt idx="5">
                  <c:v>21.1</c:v>
                </c:pt>
                <c:pt idx="6">
                  <c:v>2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78-9E48-B12B-7EA5FCD59F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Were you adequately prepared to perform point-of-care ultrasound during your university studies?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2'!$A$3:$A$5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2'!$B$3:$B$4</c:f>
              <c:numCache>
                <c:formatCode>General</c:formatCode>
                <c:ptCount val="2"/>
                <c:pt idx="0">
                  <c:v>66.5</c:v>
                </c:pt>
                <c:pt idx="1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D2-8240-8A5D-8B63B0B2A7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n would you prefer to be taught the application of point-of-care ultrasound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3'!$A$4:$A$6</c:f>
              <c:strCache>
                <c:ptCount val="3"/>
                <c:pt idx="0">
                  <c:v>during internship</c:v>
                </c:pt>
                <c:pt idx="1">
                  <c:v>during residency training</c:v>
                </c:pt>
                <c:pt idx="2">
                  <c:v>during residency training</c:v>
                </c:pt>
              </c:strCache>
            </c:strRef>
          </c:cat>
          <c:val>
            <c:numRef>
              <c:f>'Pytanie 3'!$B$4:$B$6</c:f>
              <c:numCache>
                <c:formatCode>0.0</c:formatCode>
                <c:ptCount val="3"/>
                <c:pt idx="0">
                  <c:v>19.3</c:v>
                </c:pt>
                <c:pt idx="1">
                  <c:v>38.1</c:v>
                </c:pt>
                <c:pt idx="2">
                  <c:v>4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75-AA40-AAEA-F3D80098A2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How often per week do you need an ultrasound examination in your clinical practice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4'!$A$4:$A$5</c:f>
              <c:strCache>
                <c:ptCount val="2"/>
                <c:pt idx="0">
                  <c:v>occasionally</c:v>
                </c:pt>
                <c:pt idx="1">
                  <c:v>several times per week</c:v>
                </c:pt>
              </c:strCache>
            </c:strRef>
          </c:cat>
          <c:val>
            <c:numRef>
              <c:f>'Pytanie 4'!$B$4:$B$5</c:f>
              <c:numCache>
                <c:formatCode>0.0</c:formatCode>
                <c:ptCount val="2"/>
                <c:pt idx="0">
                  <c:v>22.9</c:v>
                </c:pt>
                <c:pt idx="1">
                  <c:v>77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F3-A947-920D-5DD78F38B3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Do you believe that the ability to perform a basic ultrasound examination would improve your clinical work?</a:t>
            </a:r>
            <a:r>
              <a:rPr lang="pl-PL" sz="1400" b="0" i="0" u="none" strike="noStrike" cap="none" baseline="0">
                <a:effectLst/>
              </a:rPr>
              <a:t> 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5'!$A$3:$A$4</c:f>
              <c:strCache>
                <c:ptCount val="2"/>
                <c:pt idx="0">
                  <c:v>Nie</c:v>
                </c:pt>
                <c:pt idx="1">
                  <c:v>Tak</c:v>
                </c:pt>
              </c:strCache>
            </c:strRef>
          </c:cat>
          <c:val>
            <c:numRef>
              <c:f>'Pytanie 5'!$B$3:$B$4</c:f>
              <c:numCache>
                <c:formatCode>General</c:formatCode>
                <c:ptCount val="2"/>
                <c:pt idx="0">
                  <c:v>3.7</c:v>
                </c:pt>
                <c:pt idx="1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08-2940-A89D-40EA13AB41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ich organs, in your opinion, would benefit from ultrasound assessment in your clinical practi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6'!$A$2:$A$17</c:f>
              <c:strCache>
                <c:ptCount val="16"/>
                <c:pt idx="0">
                  <c:v>salivary glands</c:v>
                </c:pt>
                <c:pt idx="1">
                  <c:v>lymph nodes</c:v>
                </c:pt>
                <c:pt idx="2">
                  <c:v>thyroid</c:v>
                </c:pt>
                <c:pt idx="3">
                  <c:v>vessels for vascular access placement</c:v>
                </c:pt>
                <c:pt idx="4">
                  <c:v>pancreas</c:v>
                </c:pt>
                <c:pt idx="5">
                  <c:v>peritoneal cavity</c:v>
                </c:pt>
                <c:pt idx="6">
                  <c:v>pericardial cavity</c:v>
                </c:pt>
                <c:pt idx="7">
                  <c:v>spleen</c:v>
                </c:pt>
                <c:pt idx="8">
                  <c:v>bladder</c:v>
                </c:pt>
                <c:pt idx="9">
                  <c:v>pleural cavities</c:v>
                </c:pt>
                <c:pt idx="10">
                  <c:v>heart</c:v>
                </c:pt>
                <c:pt idx="11">
                  <c:v>deep veins – two-point compression test</c:v>
                </c:pt>
                <c:pt idx="12">
                  <c:v>biliary ducts</c:v>
                </c:pt>
                <c:pt idx="13">
                  <c:v>liver</c:v>
                </c:pt>
                <c:pt idx="14">
                  <c:v>kidneys</c:v>
                </c:pt>
                <c:pt idx="15">
                  <c:v>lungs</c:v>
                </c:pt>
              </c:strCache>
            </c:strRef>
          </c:cat>
          <c:val>
            <c:numRef>
              <c:f>'Pytanie 6'!$B$2:$B$17</c:f>
              <c:numCache>
                <c:formatCode>0.0%</c:formatCode>
                <c:ptCount val="16"/>
                <c:pt idx="0">
                  <c:v>0.21199999999999999</c:v>
                </c:pt>
                <c:pt idx="1">
                  <c:v>0.28599999999999998</c:v>
                </c:pt>
                <c:pt idx="2">
                  <c:v>0.35499999999999998</c:v>
                </c:pt>
                <c:pt idx="3">
                  <c:v>0.38200000000000001</c:v>
                </c:pt>
                <c:pt idx="4">
                  <c:v>0.39200000000000002</c:v>
                </c:pt>
                <c:pt idx="5">
                  <c:v>0.41499999999999998</c:v>
                </c:pt>
                <c:pt idx="6">
                  <c:v>0.433</c:v>
                </c:pt>
                <c:pt idx="7">
                  <c:v>0.47</c:v>
                </c:pt>
                <c:pt idx="8">
                  <c:v>0.47499999999999998</c:v>
                </c:pt>
                <c:pt idx="9">
                  <c:v>0.498</c:v>
                </c:pt>
                <c:pt idx="10">
                  <c:v>0.53900000000000003</c:v>
                </c:pt>
                <c:pt idx="11">
                  <c:v>0.56200000000000006</c:v>
                </c:pt>
                <c:pt idx="12">
                  <c:v>0.57099999999999995</c:v>
                </c:pt>
                <c:pt idx="13">
                  <c:v>0.59399999999999997</c:v>
                </c:pt>
                <c:pt idx="14">
                  <c:v>0.60399999999999998</c:v>
                </c:pt>
                <c:pt idx="15">
                  <c:v>0.60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E5-6249-A58F-ADBF9BAFFF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es/did your residency program prepare you to perform point-of-care ultrasound examinations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7'!$Y$3:$Y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7'!$Z$3:$Z$4</c:f>
              <c:numCache>
                <c:formatCode>0.0</c:formatCode>
                <c:ptCount val="2"/>
                <c:pt idx="0">
                  <c:v>61.5</c:v>
                </c:pt>
                <c:pt idx="1">
                  <c:v>35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E5-A346-AD2C-9C54856584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Have you ever participated in ultrasound training on your own initiative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8'!$A$3:$A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8'!$B$3:$B$4</c:f>
              <c:numCache>
                <c:formatCode>General</c:formatCode>
                <c:ptCount val="2"/>
                <c:pt idx="0">
                  <c:v>15.6</c:v>
                </c:pt>
                <c:pt idx="1">
                  <c:v>8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77-A14E-9C95-A0BFF0F074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 you perform any invasive procedures under ultrasound guidan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9'!$A$4:$A$6</c:f>
              <c:strCache>
                <c:ptCount val="3"/>
                <c:pt idx="0">
                  <c:v>I use ultrasound during vascular access placement</c:v>
                </c:pt>
                <c:pt idx="1">
                  <c:v>I lack the skills to perform invasive procedures under ultrasound guidance</c:v>
                </c:pt>
                <c:pt idx="2">
                  <c:v>I use ultrasound during thoracentesis/paracentesis</c:v>
                </c:pt>
              </c:strCache>
            </c:strRef>
          </c:cat>
          <c:val>
            <c:numRef>
              <c:f>'Pytanie 9'!$B$4:$B$6</c:f>
              <c:numCache>
                <c:formatCode>0.0</c:formatCode>
                <c:ptCount val="3"/>
                <c:pt idx="0">
                  <c:v>25.2</c:v>
                </c:pt>
                <c:pt idx="1">
                  <c:v>36.200000000000003</c:v>
                </c:pt>
                <c:pt idx="2">
                  <c:v>3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3D-0643-A767-7D1026378E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Were you adequately prepared to perform point-of-care ultrasound during your university studies?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>
        <c:manualLayout>
          <c:layoutTarget val="inner"/>
          <c:xMode val="edge"/>
          <c:yMode val="edge"/>
          <c:x val="6.3738786802694125E-2"/>
          <c:y val="0.24411647387315522"/>
          <c:w val="0.9019709922440734"/>
          <c:h val="0.59104491675277715"/>
        </c:manualLayout>
      </c:layout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2'!$A$3:$A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2'!$B$3:$B$4</c:f>
              <c:numCache>
                <c:formatCode>General</c:formatCode>
                <c:ptCount val="2"/>
                <c:pt idx="0">
                  <c:v>82.9</c:v>
                </c:pt>
                <c:pt idx="1">
                  <c:v>1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6A-524C-8AEE-D9A064BF67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re did you have the opportunity to learn how to perform invasive procedures under ultrasound guidan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0'!$A$3:$A$6</c:f>
              <c:strCache>
                <c:ptCount val="4"/>
                <c:pt idx="0">
                  <c:v>during university studies</c:v>
                </c:pt>
                <c:pt idx="1">
                  <c:v>during internship</c:v>
                </c:pt>
                <c:pt idx="2">
                  <c:v>during residency training</c:v>
                </c:pt>
                <c:pt idx="3">
                  <c:v>through self-initiated training programs</c:v>
                </c:pt>
              </c:strCache>
            </c:strRef>
          </c:cat>
          <c:val>
            <c:numRef>
              <c:f>'Pytanie 10'!$B$3:$B$6</c:f>
              <c:numCache>
                <c:formatCode>0.0</c:formatCode>
                <c:ptCount val="4"/>
                <c:pt idx="0">
                  <c:v>5</c:v>
                </c:pt>
                <c:pt idx="1">
                  <c:v>16.5</c:v>
                </c:pt>
                <c:pt idx="2">
                  <c:v>32.1</c:v>
                </c:pt>
                <c:pt idx="3">
                  <c:v>4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AE-E242-A210-ECFBD51D45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n did you first have the opportunity to perform an ultrasound examination independently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'!$A$2:$A$8</c:f>
              <c:strCache>
                <c:ptCount val="7"/>
                <c:pt idx="0">
                  <c:v>while working in an outpatient clinic</c:v>
                </c:pt>
                <c:pt idx="1">
                  <c:v>never</c:v>
                </c:pt>
                <c:pt idx="2">
                  <c:v>during regular coursework at university</c:v>
                </c:pt>
                <c:pt idx="3">
                  <c:v>during internship</c:v>
                </c:pt>
                <c:pt idx="4">
                  <c:v>while working in a hospital</c:v>
                </c:pt>
                <c:pt idx="5">
                  <c:v>during residency training</c:v>
                </c:pt>
                <c:pt idx="6">
                  <c:v>during extracurricular activities at university</c:v>
                </c:pt>
              </c:strCache>
            </c:strRef>
          </c:cat>
          <c:val>
            <c:numRef>
              <c:f>'Pytanie 1'!$B$2:$B$8</c:f>
              <c:numCache>
                <c:formatCode>0.0</c:formatCode>
                <c:ptCount val="7"/>
                <c:pt idx="0">
                  <c:v>0.8</c:v>
                </c:pt>
                <c:pt idx="1">
                  <c:v>2.4</c:v>
                </c:pt>
                <c:pt idx="2">
                  <c:v>7.9</c:v>
                </c:pt>
                <c:pt idx="3">
                  <c:v>11.8</c:v>
                </c:pt>
                <c:pt idx="4">
                  <c:v>22.8</c:v>
                </c:pt>
                <c:pt idx="5">
                  <c:v>25.2</c:v>
                </c:pt>
                <c:pt idx="6">
                  <c:v>2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CD-1B48-BE67-C3584F270C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ere you adequately prepared to perform point-of-care ultrasound during your university studies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2'!$A$3:$A$5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2'!$B$3:$B$4</c:f>
              <c:numCache>
                <c:formatCode>General</c:formatCode>
                <c:ptCount val="2"/>
                <c:pt idx="0">
                  <c:v>91.3</c:v>
                </c:pt>
                <c:pt idx="1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02-D740-98A4-F05913ECF2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n would you prefer to be taught the application of point-of-care ultrasound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3'!$A$7:$A$9</c:f>
              <c:strCache>
                <c:ptCount val="3"/>
                <c:pt idx="0">
                  <c:v>during internship</c:v>
                </c:pt>
                <c:pt idx="1">
                  <c:v>during residency training</c:v>
                </c:pt>
                <c:pt idx="2">
                  <c:v>during university studies</c:v>
                </c:pt>
              </c:strCache>
            </c:strRef>
          </c:cat>
          <c:val>
            <c:numRef>
              <c:f>'Pytanie 3'!$B$7:$B$9</c:f>
              <c:numCache>
                <c:formatCode>0.0</c:formatCode>
                <c:ptCount val="3"/>
                <c:pt idx="0">
                  <c:v>53.5</c:v>
                </c:pt>
                <c:pt idx="1">
                  <c:v>55.2</c:v>
                </c:pt>
                <c:pt idx="2">
                  <c:v>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265-5549-A988-26196445FA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How often per week do you need an ultrasound examination in your clinical practice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4'!$A$4:$A$5</c:f>
              <c:strCache>
                <c:ptCount val="2"/>
                <c:pt idx="0">
                  <c:v>occasionally</c:v>
                </c:pt>
                <c:pt idx="1">
                  <c:v>several times per week</c:v>
                </c:pt>
              </c:strCache>
            </c:strRef>
          </c:cat>
          <c:val>
            <c:numRef>
              <c:f>'Pytanie 4'!$B$4:$B$5</c:f>
              <c:numCache>
                <c:formatCode>0.0</c:formatCode>
                <c:ptCount val="2"/>
                <c:pt idx="0">
                  <c:v>13.4</c:v>
                </c:pt>
                <c:pt idx="1">
                  <c:v>8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B6-3D44-AB5F-AD3F41C73C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 you believe that the ability to perform a basic ultrasound examination would improve your clinical work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5'!$A$3:$A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5'!$B$3:$B$4</c:f>
              <c:numCache>
                <c:formatCode>General</c:formatCode>
                <c:ptCount val="2"/>
                <c:pt idx="0">
                  <c:v>0.8</c:v>
                </c:pt>
                <c:pt idx="1">
                  <c:v>9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F2-2C44-AEE6-D285BFF371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ich organs, in your opinion, would benefit from ultrasound assessment in your clinical practi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6'!$A$2:$A$16</c:f>
              <c:strCache>
                <c:ptCount val="15"/>
                <c:pt idx="0">
                  <c:v>salivary glands</c:v>
                </c:pt>
                <c:pt idx="1">
                  <c:v>thyroid</c:v>
                </c:pt>
                <c:pt idx="2">
                  <c:v>lymph nodes</c:v>
                </c:pt>
                <c:pt idx="3">
                  <c:v>pancreas</c:v>
                </c:pt>
                <c:pt idx="4">
                  <c:v>biliary ducts</c:v>
                </c:pt>
                <c:pt idx="5">
                  <c:v>liver</c:v>
                </c:pt>
                <c:pt idx="6">
                  <c:v>kidneys</c:v>
                </c:pt>
                <c:pt idx="7">
                  <c:v>bladder</c:v>
                </c:pt>
                <c:pt idx="8">
                  <c:v>peritoneal cavity</c:v>
                </c:pt>
                <c:pt idx="9">
                  <c:v>deep veins – two-point compression test</c:v>
                </c:pt>
                <c:pt idx="10">
                  <c:v>heart</c:v>
                </c:pt>
                <c:pt idx="11">
                  <c:v>pericardial cavity</c:v>
                </c:pt>
                <c:pt idx="12">
                  <c:v>lungs</c:v>
                </c:pt>
                <c:pt idx="13">
                  <c:v>vessels for vascular access placement</c:v>
                </c:pt>
                <c:pt idx="14">
                  <c:v>pleural cavities</c:v>
                </c:pt>
              </c:strCache>
            </c:strRef>
          </c:cat>
          <c:val>
            <c:numRef>
              <c:f>'Pytanie 6'!$B$2:$B$16</c:f>
              <c:numCache>
                <c:formatCode>0.0</c:formatCode>
                <c:ptCount val="15"/>
                <c:pt idx="0">
                  <c:v>14.2</c:v>
                </c:pt>
                <c:pt idx="1">
                  <c:v>22</c:v>
                </c:pt>
                <c:pt idx="2">
                  <c:v>25.2</c:v>
                </c:pt>
                <c:pt idx="3">
                  <c:v>28.3</c:v>
                </c:pt>
                <c:pt idx="4">
                  <c:v>40.9</c:v>
                </c:pt>
                <c:pt idx="5">
                  <c:v>48</c:v>
                </c:pt>
                <c:pt idx="6">
                  <c:v>61.4</c:v>
                </c:pt>
                <c:pt idx="7">
                  <c:v>64.599999999999994</c:v>
                </c:pt>
                <c:pt idx="8">
                  <c:v>69.3</c:v>
                </c:pt>
                <c:pt idx="9">
                  <c:v>69.3</c:v>
                </c:pt>
                <c:pt idx="10">
                  <c:v>69.3</c:v>
                </c:pt>
                <c:pt idx="11">
                  <c:v>72.400000000000006</c:v>
                </c:pt>
                <c:pt idx="12">
                  <c:v>79.5</c:v>
                </c:pt>
                <c:pt idx="13">
                  <c:v>81.099999999999994</c:v>
                </c:pt>
                <c:pt idx="14">
                  <c:v>9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74-7749-A97E-7719E24FDB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es/did your residency program prepare you to perform point-of-care ultrasound examinations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7'!$Y$3:$Y$4</c:f>
              <c:strCache>
                <c:ptCount val="2"/>
                <c:pt idx="0">
                  <c:v>Nie</c:v>
                </c:pt>
                <c:pt idx="1">
                  <c:v>Tak</c:v>
                </c:pt>
              </c:strCache>
            </c:strRef>
          </c:cat>
          <c:val>
            <c:numRef>
              <c:f>'Pytanie 7'!$Z$3:$Z$4</c:f>
              <c:numCache>
                <c:formatCode>0.0</c:formatCode>
                <c:ptCount val="2"/>
                <c:pt idx="0">
                  <c:v>70.900000000000006</c:v>
                </c:pt>
                <c:pt idx="1">
                  <c:v>1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05-6E40-BB94-71F1C9E69D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Have you ever participated in ultrasound training on your own initiative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8'!$A$3:$A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8'!$B$3:$B$4</c:f>
              <c:numCache>
                <c:formatCode>General</c:formatCode>
                <c:ptCount val="2"/>
                <c:pt idx="0">
                  <c:v>20.5</c:v>
                </c:pt>
                <c:pt idx="1">
                  <c:v>7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EE-104F-BED2-5BFE28BD2E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 you perform any invasive procedures under ultrasound guidance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9'!$A$9:$A$11</c:f>
              <c:strCache>
                <c:ptCount val="3"/>
                <c:pt idx="0">
                  <c:v>I use ultrasound during thoracentesis/paracentesis</c:v>
                </c:pt>
                <c:pt idx="1">
                  <c:v>I lack the skills to perform invasive procedures under ultrasound guidance</c:v>
                </c:pt>
                <c:pt idx="2">
                  <c:v>I use ultrasound during vascular access placement</c:v>
                </c:pt>
              </c:strCache>
            </c:strRef>
          </c:cat>
          <c:val>
            <c:numRef>
              <c:f>'Pytanie 9'!$B$9:$B$11</c:f>
              <c:numCache>
                <c:formatCode>0.0</c:formatCode>
                <c:ptCount val="3"/>
                <c:pt idx="0">
                  <c:v>48.9</c:v>
                </c:pt>
                <c:pt idx="1">
                  <c:v>73.3</c:v>
                </c:pt>
                <c:pt idx="2">
                  <c:v>5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2D-AC42-9056-0A969E9290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When would you prefer to be taught the application of point-of-care ultrasound</a:t>
            </a:r>
            <a:r>
              <a:rPr lang="pl-PL" sz="1400" b="0" i="0" u="none" strike="noStrike" cap="none" baseline="0">
                <a:effectLst/>
              </a:rPr>
              <a:t>?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3'!$A$4:$A$6</c:f>
              <c:strCache>
                <c:ptCount val="3"/>
                <c:pt idx="0">
                  <c:v>during university studies</c:v>
                </c:pt>
                <c:pt idx="1">
                  <c:v>during internship</c:v>
                </c:pt>
                <c:pt idx="2">
                  <c:v>during residency training</c:v>
                </c:pt>
              </c:strCache>
            </c:strRef>
          </c:cat>
          <c:val>
            <c:numRef>
              <c:f>'Pytanie 3'!$B$4:$B$6</c:f>
              <c:numCache>
                <c:formatCode>0.0</c:formatCode>
                <c:ptCount val="3"/>
                <c:pt idx="0">
                  <c:v>62.9</c:v>
                </c:pt>
                <c:pt idx="1">
                  <c:v>30</c:v>
                </c:pt>
                <c:pt idx="2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5F-9E4A-9E16-FCB7CB701E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re did you have the opportunity to learn how to perform invasive procedures under ultrasound guidan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0'!$A$7:$A$10</c:f>
              <c:strCache>
                <c:ptCount val="4"/>
                <c:pt idx="0">
                  <c:v>during university studies</c:v>
                </c:pt>
                <c:pt idx="1">
                  <c:v>during internship</c:v>
                </c:pt>
                <c:pt idx="2">
                  <c:v>during residency training</c:v>
                </c:pt>
                <c:pt idx="3">
                  <c:v>through self-initiated training programs</c:v>
                </c:pt>
              </c:strCache>
            </c:strRef>
          </c:cat>
          <c:val>
            <c:numRef>
              <c:f>'Pytanie 10'!$B$7:$B$10</c:f>
              <c:numCache>
                <c:formatCode>0.0</c:formatCode>
                <c:ptCount val="4"/>
                <c:pt idx="0">
                  <c:v>3.2</c:v>
                </c:pt>
                <c:pt idx="1">
                  <c:v>9.5</c:v>
                </c:pt>
                <c:pt idx="2">
                  <c:v>51.5</c:v>
                </c:pt>
                <c:pt idx="3">
                  <c:v>7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50-5E43-BA0C-792FDF0F19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n did you first have the opportunity to perform an ultrasound examination independently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'!$A$2:$A$8</c:f>
              <c:strCache>
                <c:ptCount val="7"/>
                <c:pt idx="0">
                  <c:v>while working in an outpatient clinic</c:v>
                </c:pt>
                <c:pt idx="1">
                  <c:v>during regular coursework at university</c:v>
                </c:pt>
                <c:pt idx="2">
                  <c:v>nigdy</c:v>
                </c:pt>
                <c:pt idx="3">
                  <c:v>during extracurricular activities at university</c:v>
                </c:pt>
                <c:pt idx="4">
                  <c:v>during residency training</c:v>
                </c:pt>
                <c:pt idx="5">
                  <c:v>while working in a hospital</c:v>
                </c:pt>
                <c:pt idx="6">
                  <c:v>during extracurricular activities at university</c:v>
                </c:pt>
              </c:strCache>
            </c:strRef>
          </c:cat>
          <c:val>
            <c:numRef>
              <c:f>'Pytanie 1'!$B$2:$B$8</c:f>
              <c:numCache>
                <c:formatCode>0.0</c:formatCode>
                <c:ptCount val="7"/>
                <c:pt idx="0">
                  <c:v>1.2</c:v>
                </c:pt>
                <c:pt idx="1">
                  <c:v>5.9</c:v>
                </c:pt>
                <c:pt idx="2">
                  <c:v>7.1</c:v>
                </c:pt>
                <c:pt idx="3">
                  <c:v>7.1</c:v>
                </c:pt>
                <c:pt idx="4">
                  <c:v>14.1</c:v>
                </c:pt>
                <c:pt idx="5">
                  <c:v>28.2</c:v>
                </c:pt>
                <c:pt idx="6">
                  <c:v>3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9F-2D4D-9CAB-081A711B3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ere you adequately prepared to perform point-of-care ultrasound during your university studies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2'!$A$3:$A$5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2'!$B$3:$B$4</c:f>
              <c:numCache>
                <c:formatCode>General</c:formatCode>
                <c:ptCount val="2"/>
                <c:pt idx="0">
                  <c:v>74.099999999999994</c:v>
                </c:pt>
                <c:pt idx="1">
                  <c:v>2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A0-484F-B0E6-D777AB158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n would you prefer to be taught the application of point-of-care ultrasound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3'!$A$4:$A$6</c:f>
              <c:strCache>
                <c:ptCount val="3"/>
                <c:pt idx="0">
                  <c:v>during residency training</c:v>
                </c:pt>
                <c:pt idx="1">
                  <c:v>during university studies</c:v>
                </c:pt>
                <c:pt idx="2">
                  <c:v>during internship</c:v>
                </c:pt>
              </c:strCache>
            </c:strRef>
          </c:cat>
          <c:val>
            <c:numRef>
              <c:f>'Pytanie 3'!$B$4:$B$6</c:f>
              <c:numCache>
                <c:formatCode>0.0</c:formatCode>
                <c:ptCount val="3"/>
                <c:pt idx="0">
                  <c:v>24.7</c:v>
                </c:pt>
                <c:pt idx="1">
                  <c:v>30.6</c:v>
                </c:pt>
                <c:pt idx="2">
                  <c:v>4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38-204B-9B2F-A6F6239528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How often per week do you need an ultrasound examination in your clinical practice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4'!$A$4:$A$5</c:f>
              <c:strCache>
                <c:ptCount val="2"/>
                <c:pt idx="0">
                  <c:v>occasionally</c:v>
                </c:pt>
                <c:pt idx="1">
                  <c:v>several times per week</c:v>
                </c:pt>
              </c:strCache>
            </c:strRef>
          </c:cat>
          <c:val>
            <c:numRef>
              <c:f>'Pytanie 4'!$B$4:$B$5</c:f>
              <c:numCache>
                <c:formatCode>0.0</c:formatCode>
                <c:ptCount val="2"/>
                <c:pt idx="0">
                  <c:v>32.9</c:v>
                </c:pt>
                <c:pt idx="1">
                  <c:v>67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36-5845-9371-54D14502B2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 you believe that the ability to perform a basic ultrasound examination would improve your clinical work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5'!$A$3:$A$5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5'!$B$3:$B$4</c:f>
              <c:numCache>
                <c:formatCode>General</c:formatCode>
                <c:ptCount val="2"/>
                <c:pt idx="0">
                  <c:v>1.2</c:v>
                </c:pt>
                <c:pt idx="1">
                  <c:v>9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12-7643-8DFA-75E1A32EA8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ich organs, in your opinion, would benefit from ultrasound assessment in your clinical practi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6'!$A$2:$A$17</c:f>
              <c:strCache>
                <c:ptCount val="16"/>
                <c:pt idx="0">
                  <c:v>salivary glands</c:v>
                </c:pt>
                <c:pt idx="1">
                  <c:v>pancreas</c:v>
                </c:pt>
                <c:pt idx="2">
                  <c:v>lymph nodes</c:v>
                </c:pt>
                <c:pt idx="3">
                  <c:v>thyroid</c:v>
                </c:pt>
                <c:pt idx="4">
                  <c:v>spleen</c:v>
                </c:pt>
                <c:pt idx="5">
                  <c:v>biliary duct</c:v>
                </c:pt>
                <c:pt idx="6">
                  <c:v>liver</c:v>
                </c:pt>
                <c:pt idx="7">
                  <c:v>kidneys</c:v>
                </c:pt>
                <c:pt idx="8">
                  <c:v>pericardial cavity</c:v>
                </c:pt>
                <c:pt idx="9">
                  <c:v>bladder</c:v>
                </c:pt>
                <c:pt idx="10">
                  <c:v>deep veins – two-point compression test</c:v>
                </c:pt>
                <c:pt idx="11">
                  <c:v>peritoneal cavity</c:v>
                </c:pt>
                <c:pt idx="12">
                  <c:v>lungs</c:v>
                </c:pt>
                <c:pt idx="13">
                  <c:v>heart</c:v>
                </c:pt>
                <c:pt idx="14">
                  <c:v>pleural cavities</c:v>
                </c:pt>
                <c:pt idx="15">
                  <c:v>vessels for vascular access placement</c:v>
                </c:pt>
              </c:strCache>
            </c:strRef>
          </c:cat>
          <c:val>
            <c:numRef>
              <c:f>'Pytanie 6'!$B$2:$B$17</c:f>
              <c:numCache>
                <c:formatCode>0.0%</c:formatCode>
                <c:ptCount val="16"/>
                <c:pt idx="0">
                  <c:v>4.7E-2</c:v>
                </c:pt>
                <c:pt idx="1">
                  <c:v>0.129</c:v>
                </c:pt>
                <c:pt idx="2">
                  <c:v>0.17599999999999999</c:v>
                </c:pt>
                <c:pt idx="3">
                  <c:v>0.17599999999999999</c:v>
                </c:pt>
                <c:pt idx="4">
                  <c:v>0.188</c:v>
                </c:pt>
                <c:pt idx="5">
                  <c:v>0.2</c:v>
                </c:pt>
                <c:pt idx="6">
                  <c:v>0.247</c:v>
                </c:pt>
                <c:pt idx="7">
                  <c:v>0.25900000000000001</c:v>
                </c:pt>
                <c:pt idx="8">
                  <c:v>0.27100000000000002</c:v>
                </c:pt>
                <c:pt idx="9">
                  <c:v>0.35299999999999998</c:v>
                </c:pt>
                <c:pt idx="10">
                  <c:v>0.435</c:v>
                </c:pt>
                <c:pt idx="11">
                  <c:v>0.49399999999999999</c:v>
                </c:pt>
                <c:pt idx="12">
                  <c:v>0.51800000000000002</c:v>
                </c:pt>
                <c:pt idx="13">
                  <c:v>0.52900000000000003</c:v>
                </c:pt>
                <c:pt idx="14">
                  <c:v>0.55300000000000005</c:v>
                </c:pt>
                <c:pt idx="15">
                  <c:v>0.776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10-8542-8DFD-0B37076631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es/did your residency program prepare you to perform point-of-care ultrasound examinations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7'!$Y$3:$Y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7'!$Z$3:$Z$4</c:f>
              <c:numCache>
                <c:formatCode>0.0</c:formatCode>
                <c:ptCount val="2"/>
                <c:pt idx="0">
                  <c:v>76.5</c:v>
                </c:pt>
                <c:pt idx="1">
                  <c:v>2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84-E04B-945F-D600D44270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Have you ever participated in ultrasound training on your own initiative?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  <a:effectLst/>
            </a:endParaRPr>
          </a:p>
        </c:rich>
      </c:tx>
      <c:layout>
        <c:manualLayout>
          <c:xMode val="edge"/>
          <c:yMode val="edge"/>
          <c:x val="0.10152116402116403"/>
          <c:y val="5.13083632632119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8'!$A$3:$A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8'!$B$3:$B$4</c:f>
              <c:numCache>
                <c:formatCode>General</c:formatCode>
                <c:ptCount val="2"/>
                <c:pt idx="0">
                  <c:v>18.8</c:v>
                </c:pt>
                <c:pt idx="1">
                  <c:v>8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BF-564A-9D74-90F71F65DC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Do you perform any invasive procedures under ultrasound guidan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9'!$A$4:$A$6</c:f>
              <c:strCache>
                <c:ptCount val="3"/>
                <c:pt idx="0">
                  <c:v>I lack the skills to perform invasive procedures under ultrasound guidance</c:v>
                </c:pt>
                <c:pt idx="1">
                  <c:v>I use ultrasound during thoracentesis/paracentesis</c:v>
                </c:pt>
                <c:pt idx="2">
                  <c:v>I use ultrasound during vascular access placement</c:v>
                </c:pt>
              </c:strCache>
            </c:strRef>
          </c:cat>
          <c:val>
            <c:numRef>
              <c:f>'Pytanie 9'!$B$4:$B$6</c:f>
              <c:numCache>
                <c:formatCode>0.0</c:formatCode>
                <c:ptCount val="3"/>
                <c:pt idx="0">
                  <c:v>14.1</c:v>
                </c:pt>
                <c:pt idx="1">
                  <c:v>16.5</c:v>
                </c:pt>
                <c:pt idx="2">
                  <c:v>6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1C-C343-8CE9-37C1C330ED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i="0">
                <a:effectLst/>
              </a:rPr>
              <a:t>How often per week do you need an ultrasound examination in your clinical practice?</a:t>
            </a:r>
            <a:endParaRPr lang="pl-PL" sz="1400" i="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4'!$A$4:$A$5</c:f>
              <c:strCache>
                <c:ptCount val="2"/>
                <c:pt idx="0">
                  <c:v>several times per week</c:v>
                </c:pt>
                <c:pt idx="1">
                  <c:v>occasionally</c:v>
                </c:pt>
              </c:strCache>
            </c:strRef>
          </c:cat>
          <c:val>
            <c:numRef>
              <c:f>'Pytanie 4'!$B$4:$B$5</c:f>
              <c:numCache>
                <c:formatCode>0.0</c:formatCode>
                <c:ptCount val="2"/>
                <c:pt idx="0">
                  <c:v>77.2</c:v>
                </c:pt>
                <c:pt idx="1">
                  <c:v>2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F7-2A42-BA3C-114357AA5F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Where did you have the opportunity to learn how to perform invasive procedures under ultrasound guidance?</a:t>
            </a:r>
            <a:r>
              <a:rPr lang="pl-PL" sz="1400" b="0" i="0" u="none" strike="noStrike" kern="1200" cap="none" spc="20" baseline="0">
                <a:solidFill>
                  <a:srgbClr val="000000">
                    <a:lumMod val="50000"/>
                    <a:lumOff val="50000"/>
                  </a:srgbClr>
                </a:solidFill>
                <a:effectLst/>
              </a:rPr>
              <a:t> </a:t>
            </a:r>
            <a:endParaRPr lang="pl-PL" sz="1400" b="0" i="0" u="none" strike="noStrike" kern="1200" cap="none" spc="20" baseline="0">
              <a:solidFill>
                <a:srgbClr val="000000">
                  <a:lumMod val="50000"/>
                  <a:lumOff val="50000"/>
                </a:srgb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10'!$A$3:$A$6</c:f>
              <c:strCache>
                <c:ptCount val="4"/>
                <c:pt idx="0">
                  <c:v>during internship</c:v>
                </c:pt>
                <c:pt idx="1">
                  <c:v>during residency training</c:v>
                </c:pt>
                <c:pt idx="2">
                  <c:v>during internship</c:v>
                </c:pt>
                <c:pt idx="3">
                  <c:v>through self-initiated training programs</c:v>
                </c:pt>
              </c:strCache>
            </c:strRef>
          </c:cat>
          <c:val>
            <c:numRef>
              <c:f>'Pytanie 10'!$B$3:$B$6</c:f>
              <c:numCache>
                <c:formatCode>0.0</c:formatCode>
                <c:ptCount val="4"/>
                <c:pt idx="0">
                  <c:v>3.5</c:v>
                </c:pt>
                <c:pt idx="1">
                  <c:v>28.2</c:v>
                </c:pt>
                <c:pt idx="2">
                  <c:v>30.6</c:v>
                </c:pt>
                <c:pt idx="3">
                  <c:v>3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93-1149-A8DA-09D773E903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Do you believe that the ability to perform a basic ultrasound examination would improve your clinical work?</a:t>
            </a:r>
            <a:r>
              <a:rPr lang="pl-PL" sz="1400" b="0" i="0" u="none" strike="noStrike" cap="none" baseline="0">
                <a:effectLst/>
              </a:rPr>
              <a:t> 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5'!$A$3:$A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5'!$B$3:$B$4</c:f>
              <c:numCache>
                <c:formatCode>General</c:formatCode>
                <c:ptCount val="2"/>
                <c:pt idx="0">
                  <c:v>2.9</c:v>
                </c:pt>
                <c:pt idx="1">
                  <c:v>8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60-BA46-B2DF-ACC9392765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Which organs, in your opinion, would benefit from ultrasound assessment in your clinical practice?</a:t>
            </a:r>
            <a:r>
              <a:rPr lang="pl-PL" sz="1400" b="0" i="0" u="none" strike="noStrike" cap="none" baseline="0">
                <a:effectLst/>
              </a:rPr>
              <a:t> 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6'!$A$2:$A$17</c:f>
              <c:strCache>
                <c:ptCount val="16"/>
                <c:pt idx="0">
                  <c:v>salivary glands</c:v>
                </c:pt>
                <c:pt idx="1">
                  <c:v>lymph nodes</c:v>
                </c:pt>
                <c:pt idx="2">
                  <c:v>thyroid</c:v>
                </c:pt>
                <c:pt idx="3">
                  <c:v>pancreas</c:v>
                </c:pt>
                <c:pt idx="4">
                  <c:v>spleen</c:v>
                </c:pt>
                <c:pt idx="5">
                  <c:v>biliary ducts</c:v>
                </c:pt>
                <c:pt idx="6">
                  <c:v>peritoneal cavity</c:v>
                </c:pt>
                <c:pt idx="7">
                  <c:v>vessels for vascular access placement</c:v>
                </c:pt>
                <c:pt idx="8">
                  <c:v>liver</c:v>
                </c:pt>
                <c:pt idx="9">
                  <c:v>pericardial cavity</c:v>
                </c:pt>
                <c:pt idx="10">
                  <c:v>bladder</c:v>
                </c:pt>
                <c:pt idx="11">
                  <c:v>deep veins – two-point compression test</c:v>
                </c:pt>
                <c:pt idx="12">
                  <c:v>lungs</c:v>
                </c:pt>
                <c:pt idx="13">
                  <c:v>pleural cavities</c:v>
                </c:pt>
                <c:pt idx="14">
                  <c:v>heart</c:v>
                </c:pt>
                <c:pt idx="15">
                  <c:v>kidneys</c:v>
                </c:pt>
              </c:strCache>
            </c:strRef>
          </c:cat>
          <c:val>
            <c:numRef>
              <c:f>'Pytanie 6'!$B$2:$B$17</c:f>
              <c:numCache>
                <c:formatCode>0.0%</c:formatCode>
                <c:ptCount val="16"/>
                <c:pt idx="0">
                  <c:v>4.2999999999999997E-2</c:v>
                </c:pt>
                <c:pt idx="1">
                  <c:v>0.114</c:v>
                </c:pt>
                <c:pt idx="2">
                  <c:v>0.14299999999999999</c:v>
                </c:pt>
                <c:pt idx="3">
                  <c:v>0.157</c:v>
                </c:pt>
                <c:pt idx="4">
                  <c:v>0.24299999999999999</c:v>
                </c:pt>
                <c:pt idx="5">
                  <c:v>0.38600000000000001</c:v>
                </c:pt>
                <c:pt idx="6">
                  <c:v>0.41399999999999998</c:v>
                </c:pt>
                <c:pt idx="7">
                  <c:v>0.443</c:v>
                </c:pt>
                <c:pt idx="8">
                  <c:v>0.45700000000000002</c:v>
                </c:pt>
                <c:pt idx="9">
                  <c:v>0.52900000000000003</c:v>
                </c:pt>
                <c:pt idx="10">
                  <c:v>0.54300000000000004</c:v>
                </c:pt>
                <c:pt idx="11">
                  <c:v>0.58599999999999997</c:v>
                </c:pt>
                <c:pt idx="12">
                  <c:v>0.61399999999999999</c:v>
                </c:pt>
                <c:pt idx="13">
                  <c:v>0.65700000000000003</c:v>
                </c:pt>
                <c:pt idx="14">
                  <c:v>0.81399999999999995</c:v>
                </c:pt>
                <c:pt idx="15">
                  <c:v>0.828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0D-BA4A-9C4C-5CA5297187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i="0">
                <a:effectLst/>
              </a:rPr>
              <a:t>Does/did your residency program prepare you to perform point-of-care ultrasound examinations?</a:t>
            </a:r>
            <a:endParaRPr lang="pl-PL" sz="1400" i="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7'!$Y$3:$Y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7'!$Z$3:$Z$4</c:f>
              <c:numCache>
                <c:formatCode>0.0</c:formatCode>
                <c:ptCount val="2"/>
                <c:pt idx="0">
                  <c:v>52.9</c:v>
                </c:pt>
                <c:pt idx="1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8E-8945-9576-F379137F4E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i="0">
                <a:effectLst/>
              </a:rPr>
              <a:t>Have you ever participated in ultrasound training on your own initiative?</a:t>
            </a:r>
            <a:endParaRPr lang="pl-PL" sz="1400" i="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8'!$A$3:$A$4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'Pytanie 8'!$B$3:$B$4</c:f>
              <c:numCache>
                <c:formatCode>General</c:formatCode>
                <c:ptCount val="2"/>
                <c:pt idx="0">
                  <c:v>4.3</c:v>
                </c:pt>
                <c:pt idx="1">
                  <c:v>9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1E-A84A-A8FF-1415DE1310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cap="none" baseline="0">
                <a:effectLst/>
              </a:rPr>
              <a:t>Do you perform any invasive procedures under ultrasound guidance</a:t>
            </a:r>
            <a:r>
              <a:rPr lang="pl-PL" sz="1400" b="0" i="0" u="none" strike="noStrike" cap="none" baseline="0">
                <a:effectLst/>
              </a:rPr>
              <a:t> </a:t>
            </a:r>
            <a:endParaRPr lang="pl-PL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Pytanie 9'!$A$4:$A$6</c:f>
              <c:strCache>
                <c:ptCount val="3"/>
                <c:pt idx="0">
                  <c:v>I lack the skills to perform invasive procedures under ultrasound guidance</c:v>
                </c:pt>
                <c:pt idx="1">
                  <c:v>I use ultrasound during thoracentesis/paracentesis</c:v>
                </c:pt>
                <c:pt idx="2">
                  <c:v>I use ultrasound during vascular access placement</c:v>
                </c:pt>
              </c:strCache>
            </c:strRef>
          </c:cat>
          <c:val>
            <c:numRef>
              <c:f>'Pytanie 9'!$B$4:$B$6</c:f>
              <c:numCache>
                <c:formatCode>0.0</c:formatCode>
                <c:ptCount val="3"/>
                <c:pt idx="0">
                  <c:v>21.4</c:v>
                </c:pt>
                <c:pt idx="1">
                  <c:v>28.6</c:v>
                </c:pt>
                <c:pt idx="2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06-0445-8C71-39E54DBDE2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512933312"/>
        <c:axId val="512928064"/>
      </c:barChart>
      <c:catAx>
        <c:axId val="51293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28064"/>
        <c:crosses val="autoZero"/>
        <c:auto val="1"/>
        <c:lblAlgn val="ctr"/>
        <c:lblOffset val="100"/>
        <c:noMultiLvlLbl val="0"/>
      </c:catAx>
      <c:valAx>
        <c:axId val="512928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12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5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6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7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8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9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0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2</Pages>
  <Words>3776</Words>
  <Characters>22657</Characters>
  <Application>Microsoft Office Word</Application>
  <DocSecurity>0</DocSecurity>
  <Lines>188</Lines>
  <Paragraphs>5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sia Sadowska</dc:creator>
  <cp:keywords/>
  <dc:description/>
  <cp:lastModifiedBy>Marcysia Sadowska</cp:lastModifiedBy>
  <cp:revision>2</cp:revision>
  <dcterms:created xsi:type="dcterms:W3CDTF">2025-10-21T18:28:00Z</dcterms:created>
  <dcterms:modified xsi:type="dcterms:W3CDTF">2025-10-21T19:00:00Z</dcterms:modified>
</cp:coreProperties>
</file>